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134"/>
        <w:gridCol w:w="2268"/>
        <w:gridCol w:w="1250"/>
        <w:gridCol w:w="2273"/>
        <w:gridCol w:w="1189"/>
        <w:gridCol w:w="861"/>
        <w:gridCol w:w="1794"/>
        <w:gridCol w:w="1189"/>
      </w:tblGrid>
      <w:tr w:rsidR="00BB3732" w:rsidRPr="006115F0" w14:paraId="59A3A1C5" w14:textId="77777777" w:rsidTr="00026610">
        <w:trPr>
          <w:trHeight w:val="400"/>
          <w:jc w:val="center"/>
        </w:trPr>
        <w:tc>
          <w:tcPr>
            <w:tcW w:w="1980" w:type="dxa"/>
            <w:noWrap/>
            <w:vAlign w:val="center"/>
            <w:hideMark/>
          </w:tcPr>
          <w:p w14:paraId="328279BE" w14:textId="77777777" w:rsidR="00BB3732" w:rsidRPr="006115F0" w:rsidRDefault="00BB3732" w:rsidP="006115F0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2854A42" w14:textId="77777777" w:rsidR="00BB3732" w:rsidRPr="00CA3026" w:rsidRDefault="00BB3732" w:rsidP="006115F0">
            <w:pPr>
              <w:jc w:val="center"/>
              <w:rPr>
                <w:b/>
                <w:bCs/>
              </w:rPr>
            </w:pPr>
          </w:p>
        </w:tc>
        <w:tc>
          <w:tcPr>
            <w:tcW w:w="351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E7EB6D1" w14:textId="14C2EB64" w:rsidR="00BB3732" w:rsidRPr="00BB3732" w:rsidRDefault="00BB3732" w:rsidP="006115F0">
            <w:pPr>
              <w:jc w:val="center"/>
              <w:rPr>
                <w:b/>
                <w:bCs/>
                <w:sz w:val="28"/>
                <w:szCs w:val="28"/>
              </w:rPr>
            </w:pPr>
            <w:r w:rsidRPr="00BB3732">
              <w:rPr>
                <w:b/>
                <w:bCs/>
                <w:sz w:val="28"/>
                <w:szCs w:val="28"/>
              </w:rPr>
              <w:t>Intermittent Caloric Restriction (</w:t>
            </w:r>
            <w:proofErr w:type="spellStart"/>
            <w:r w:rsidRPr="00BB3732">
              <w:rPr>
                <w:b/>
                <w:bCs/>
                <w:sz w:val="28"/>
                <w:szCs w:val="28"/>
              </w:rPr>
              <w:t>iCR</w:t>
            </w:r>
            <w:proofErr w:type="spellEnd"/>
            <w:r w:rsidRPr="00BB3732">
              <w:rPr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34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39D5168" w14:textId="77777777" w:rsidR="00BB3732" w:rsidRPr="00BB3732" w:rsidRDefault="00BB3732" w:rsidP="006115F0">
            <w:pPr>
              <w:jc w:val="center"/>
              <w:rPr>
                <w:b/>
                <w:bCs/>
                <w:sz w:val="28"/>
                <w:szCs w:val="28"/>
              </w:rPr>
            </w:pPr>
            <w:r w:rsidRPr="00BB3732">
              <w:rPr>
                <w:b/>
                <w:bCs/>
                <w:sz w:val="28"/>
                <w:szCs w:val="28"/>
              </w:rPr>
              <w:t>Control</w:t>
            </w:r>
          </w:p>
        </w:tc>
        <w:tc>
          <w:tcPr>
            <w:tcW w:w="384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84259C" w14:textId="6BD78820" w:rsidR="00BB3732" w:rsidRPr="00BB3732" w:rsidRDefault="00BB3732" w:rsidP="00BB373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     </w:t>
            </w:r>
            <w:proofErr w:type="spellStart"/>
            <w:r w:rsidRPr="00BB3732">
              <w:rPr>
                <w:b/>
                <w:bCs/>
                <w:sz w:val="28"/>
                <w:szCs w:val="28"/>
              </w:rPr>
              <w:t>iCR</w:t>
            </w:r>
            <w:proofErr w:type="spellEnd"/>
            <w:r w:rsidRPr="00BB3732">
              <w:rPr>
                <w:b/>
                <w:bCs/>
                <w:sz w:val="28"/>
                <w:szCs w:val="28"/>
              </w:rPr>
              <w:t xml:space="preserve"> vs Control</w:t>
            </w:r>
          </w:p>
        </w:tc>
      </w:tr>
      <w:tr w:rsidR="00935BCC" w:rsidRPr="006115F0" w14:paraId="421440D6" w14:textId="77777777" w:rsidTr="00026610">
        <w:trPr>
          <w:trHeight w:val="300"/>
          <w:jc w:val="center"/>
        </w:trPr>
        <w:tc>
          <w:tcPr>
            <w:tcW w:w="1980" w:type="dxa"/>
            <w:noWrap/>
            <w:vAlign w:val="center"/>
            <w:hideMark/>
          </w:tcPr>
          <w:p w14:paraId="7581E312" w14:textId="77777777" w:rsidR="00935BCC" w:rsidRPr="006115F0" w:rsidRDefault="00935BCC" w:rsidP="006115F0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2F127F2" w14:textId="77777777" w:rsidR="00935BCC" w:rsidRPr="00CA3026" w:rsidRDefault="00935BCC" w:rsidP="006115F0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5620A27" w14:textId="3588078F" w:rsidR="00BB3732" w:rsidRDefault="00BB3732" w:rsidP="006115F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500185">
              <w:rPr>
                <w:b/>
                <w:bCs/>
              </w:rPr>
              <w:t>Change</w:t>
            </w:r>
          </w:p>
          <w:p w14:paraId="489632E0" w14:textId="0331B7BA" w:rsidR="00935BCC" w:rsidRPr="006115F0" w:rsidRDefault="00935BCC" w:rsidP="006115F0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 xml:space="preserve"> (95% CI)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2A8B8C" w14:textId="77777777" w:rsidR="00935BCC" w:rsidRPr="006115F0" w:rsidRDefault="00935BCC" w:rsidP="006115F0">
            <w:pPr>
              <w:jc w:val="center"/>
              <w:rPr>
                <w:b/>
                <w:bCs/>
              </w:rPr>
            </w:pPr>
            <w:r w:rsidRPr="00264011">
              <w:rPr>
                <w:b/>
                <w:bCs/>
                <w:i/>
                <w:iCs/>
              </w:rPr>
              <w:t>P</w:t>
            </w:r>
            <w:r w:rsidRPr="006115F0">
              <w:rPr>
                <w:b/>
                <w:bCs/>
              </w:rPr>
              <w:t>-value</w:t>
            </w:r>
          </w:p>
        </w:tc>
        <w:tc>
          <w:tcPr>
            <w:tcW w:w="2273" w:type="dxa"/>
            <w:noWrap/>
            <w:vAlign w:val="center"/>
            <w:hideMark/>
          </w:tcPr>
          <w:p w14:paraId="1AF6398A" w14:textId="0B897F46" w:rsidR="00BB3732" w:rsidRDefault="00BB3732" w:rsidP="006115F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500185">
              <w:rPr>
                <w:b/>
                <w:bCs/>
              </w:rPr>
              <w:t>Change</w:t>
            </w:r>
          </w:p>
          <w:p w14:paraId="69FAF429" w14:textId="673297CB" w:rsidR="00935BCC" w:rsidRPr="006115F0" w:rsidRDefault="00935BCC" w:rsidP="006115F0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>(95% CI)</w:t>
            </w:r>
          </w:p>
        </w:tc>
        <w:tc>
          <w:tcPr>
            <w:tcW w:w="1189" w:type="dxa"/>
            <w:noWrap/>
            <w:vAlign w:val="center"/>
            <w:hideMark/>
          </w:tcPr>
          <w:p w14:paraId="5B75B384" w14:textId="77777777" w:rsidR="00935BCC" w:rsidRPr="006115F0" w:rsidRDefault="00935BCC" w:rsidP="006115F0">
            <w:pPr>
              <w:jc w:val="center"/>
              <w:rPr>
                <w:b/>
                <w:bCs/>
              </w:rPr>
            </w:pPr>
            <w:r w:rsidRPr="00264011">
              <w:rPr>
                <w:b/>
                <w:bCs/>
                <w:i/>
                <w:iCs/>
              </w:rPr>
              <w:t>P</w:t>
            </w:r>
            <w:r w:rsidRPr="006115F0">
              <w:rPr>
                <w:b/>
                <w:bCs/>
              </w:rPr>
              <w:t>-value</w:t>
            </w:r>
          </w:p>
        </w:tc>
        <w:tc>
          <w:tcPr>
            <w:tcW w:w="861" w:type="dxa"/>
            <w:noWrap/>
            <w:vAlign w:val="center"/>
            <w:hideMark/>
          </w:tcPr>
          <w:p w14:paraId="1236C5FF" w14:textId="77777777" w:rsidR="00935BCC" w:rsidRPr="006115F0" w:rsidRDefault="00935BCC" w:rsidP="006115F0">
            <w:pPr>
              <w:jc w:val="center"/>
            </w:pPr>
          </w:p>
        </w:tc>
        <w:tc>
          <w:tcPr>
            <w:tcW w:w="1794" w:type="dxa"/>
          </w:tcPr>
          <w:p w14:paraId="58AC237F" w14:textId="77777777" w:rsidR="00BB3732" w:rsidRDefault="00BB3732" w:rsidP="00BB373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Difference</w:t>
            </w:r>
          </w:p>
          <w:p w14:paraId="47A94A7F" w14:textId="5EDAAABB" w:rsidR="00935BCC" w:rsidRPr="006115F0" w:rsidRDefault="00BB3732" w:rsidP="00BB3732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>(95% CI)</w:t>
            </w:r>
          </w:p>
        </w:tc>
        <w:tc>
          <w:tcPr>
            <w:tcW w:w="1189" w:type="dxa"/>
            <w:noWrap/>
            <w:vAlign w:val="center"/>
            <w:hideMark/>
          </w:tcPr>
          <w:p w14:paraId="5A5676B1" w14:textId="28184F5C" w:rsidR="00935BCC" w:rsidRPr="006115F0" w:rsidRDefault="00935BCC" w:rsidP="006115F0">
            <w:pPr>
              <w:jc w:val="center"/>
              <w:rPr>
                <w:b/>
                <w:bCs/>
              </w:rPr>
            </w:pPr>
            <w:r w:rsidRPr="00264011">
              <w:rPr>
                <w:b/>
                <w:bCs/>
                <w:i/>
                <w:iCs/>
              </w:rPr>
              <w:t>P</w:t>
            </w:r>
            <w:r w:rsidRPr="006115F0">
              <w:rPr>
                <w:b/>
                <w:bCs/>
              </w:rPr>
              <w:t>-value</w:t>
            </w:r>
          </w:p>
        </w:tc>
      </w:tr>
      <w:tr w:rsidR="00FD3B59" w:rsidRPr="006115F0" w14:paraId="4F85D99A" w14:textId="77777777" w:rsidTr="00CA3026">
        <w:trPr>
          <w:trHeight w:val="420"/>
          <w:jc w:val="center"/>
        </w:trPr>
        <w:tc>
          <w:tcPr>
            <w:tcW w:w="13938" w:type="dxa"/>
            <w:gridSpan w:val="9"/>
            <w:shd w:val="clear" w:color="auto" w:fill="B4C6E7" w:themeFill="accent1" w:themeFillTint="66"/>
          </w:tcPr>
          <w:p w14:paraId="3C5CCF34" w14:textId="449BCE51" w:rsidR="00FD3B59" w:rsidRPr="00CA3026" w:rsidRDefault="00FD3B59" w:rsidP="006115F0">
            <w:pPr>
              <w:jc w:val="center"/>
              <w:rPr>
                <w:b/>
                <w:bCs/>
                <w:sz w:val="36"/>
                <w:szCs w:val="36"/>
              </w:rPr>
            </w:pPr>
            <w:r w:rsidRPr="00CA3026">
              <w:rPr>
                <w:b/>
                <w:bCs/>
                <w:sz w:val="36"/>
                <w:szCs w:val="36"/>
              </w:rPr>
              <w:t>LIPID PANEL</w:t>
            </w:r>
          </w:p>
        </w:tc>
      </w:tr>
      <w:tr w:rsidR="00026610" w:rsidRPr="006115F0" w14:paraId="74B6C778" w14:textId="77777777" w:rsidTr="00026610">
        <w:trPr>
          <w:trHeight w:val="38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5CF9CF5F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>Total cholesterol</w:t>
            </w:r>
            <w:r w:rsidRPr="006115F0">
              <w:t xml:space="preserve"> (mg/dL)</w:t>
            </w:r>
          </w:p>
        </w:tc>
        <w:tc>
          <w:tcPr>
            <w:tcW w:w="1134" w:type="dxa"/>
            <w:noWrap/>
            <w:vAlign w:val="center"/>
            <w:hideMark/>
          </w:tcPr>
          <w:p w14:paraId="769554F6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3C7AF01F" w14:textId="77777777" w:rsidR="00026610" w:rsidRDefault="00026610" w:rsidP="00026610">
            <w:pPr>
              <w:jc w:val="center"/>
            </w:pPr>
            <w:r w:rsidRPr="00546988">
              <w:t xml:space="preserve">-0.98 </w:t>
            </w:r>
          </w:p>
          <w:p w14:paraId="59E95F52" w14:textId="2FFDF3B3" w:rsidR="00026610" w:rsidRPr="006115F0" w:rsidRDefault="00026610" w:rsidP="00026610">
            <w:pPr>
              <w:jc w:val="center"/>
            </w:pPr>
            <w:r w:rsidRPr="00546988">
              <w:t>(-10.09, 8.13)</w:t>
            </w:r>
          </w:p>
        </w:tc>
        <w:tc>
          <w:tcPr>
            <w:tcW w:w="1250" w:type="dxa"/>
            <w:noWrap/>
            <w:vAlign w:val="center"/>
            <w:hideMark/>
          </w:tcPr>
          <w:p w14:paraId="68FAB3AA" w14:textId="1D964FA7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273" w:type="dxa"/>
            <w:noWrap/>
            <w:vAlign w:val="center"/>
            <w:hideMark/>
          </w:tcPr>
          <w:p w14:paraId="09CE3B5C" w14:textId="77777777" w:rsidR="00026610" w:rsidRDefault="00026610" w:rsidP="00026610">
            <w:pPr>
              <w:jc w:val="center"/>
            </w:pPr>
            <w:r w:rsidRPr="00546988">
              <w:t xml:space="preserve">1.76 </w:t>
            </w:r>
          </w:p>
          <w:p w14:paraId="3AA13743" w14:textId="6AACA58F" w:rsidR="00026610" w:rsidRPr="006115F0" w:rsidRDefault="00026610" w:rsidP="00026610">
            <w:pPr>
              <w:jc w:val="center"/>
            </w:pPr>
            <w:r w:rsidRPr="00546988">
              <w:t>(-7.4, 10.92)</w:t>
            </w:r>
          </w:p>
        </w:tc>
        <w:tc>
          <w:tcPr>
            <w:tcW w:w="1189" w:type="dxa"/>
            <w:noWrap/>
            <w:vAlign w:val="center"/>
            <w:hideMark/>
          </w:tcPr>
          <w:p w14:paraId="55D1C81A" w14:textId="10BA0344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861" w:type="dxa"/>
            <w:noWrap/>
            <w:vAlign w:val="center"/>
            <w:hideMark/>
          </w:tcPr>
          <w:p w14:paraId="65FC57AA" w14:textId="72927409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794" w:type="dxa"/>
          </w:tcPr>
          <w:p w14:paraId="189EB43E" w14:textId="77777777" w:rsidR="00026610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546988">
              <w:rPr>
                <w:rFonts w:cstheme="minorHAnsi"/>
                <w:color w:val="000000"/>
              </w:rPr>
              <w:t xml:space="preserve">-0.67 </w:t>
            </w:r>
          </w:p>
          <w:p w14:paraId="64849B76" w14:textId="10F97082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546988">
              <w:rPr>
                <w:rFonts w:cstheme="minorHAnsi"/>
                <w:color w:val="000000"/>
              </w:rPr>
              <w:t>(-20.83, 19.5)</w:t>
            </w:r>
          </w:p>
        </w:tc>
        <w:tc>
          <w:tcPr>
            <w:tcW w:w="1189" w:type="dxa"/>
            <w:noWrap/>
            <w:vAlign w:val="center"/>
            <w:hideMark/>
          </w:tcPr>
          <w:p w14:paraId="1CBC0920" w14:textId="2CC489F6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026610" w:rsidRPr="006115F0" w14:paraId="2F13D0DD" w14:textId="77777777" w:rsidTr="00026610">
        <w:trPr>
          <w:trHeight w:val="380"/>
          <w:jc w:val="center"/>
        </w:trPr>
        <w:tc>
          <w:tcPr>
            <w:tcW w:w="1980" w:type="dxa"/>
            <w:vMerge/>
            <w:vAlign w:val="center"/>
            <w:hideMark/>
          </w:tcPr>
          <w:p w14:paraId="230F454D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E25472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4CBD53E0" w14:textId="77777777" w:rsidR="00026610" w:rsidRDefault="00026610" w:rsidP="00026610">
            <w:pPr>
              <w:jc w:val="center"/>
            </w:pPr>
            <w:r w:rsidRPr="00546988">
              <w:t xml:space="preserve">-1.28 </w:t>
            </w:r>
          </w:p>
          <w:p w14:paraId="54CE591A" w14:textId="15E6532D" w:rsidR="00026610" w:rsidRPr="006115F0" w:rsidRDefault="00026610" w:rsidP="00026610">
            <w:pPr>
              <w:jc w:val="center"/>
            </w:pPr>
            <w:r w:rsidRPr="00546988">
              <w:t>(-10.39, 7.84)</w:t>
            </w:r>
          </w:p>
        </w:tc>
        <w:tc>
          <w:tcPr>
            <w:tcW w:w="1250" w:type="dxa"/>
            <w:noWrap/>
            <w:vAlign w:val="center"/>
            <w:hideMark/>
          </w:tcPr>
          <w:p w14:paraId="0B3D236C" w14:textId="39322E27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2273" w:type="dxa"/>
            <w:noWrap/>
            <w:vAlign w:val="center"/>
            <w:hideMark/>
          </w:tcPr>
          <w:p w14:paraId="40D770DE" w14:textId="77777777" w:rsidR="00026610" w:rsidRDefault="00026610" w:rsidP="00026610">
            <w:pPr>
              <w:jc w:val="center"/>
            </w:pPr>
            <w:r w:rsidRPr="00546988">
              <w:t xml:space="preserve">4.67 </w:t>
            </w:r>
          </w:p>
          <w:p w14:paraId="53C9ED1A" w14:textId="14875758" w:rsidR="00026610" w:rsidRPr="006115F0" w:rsidRDefault="00026610" w:rsidP="00026610">
            <w:pPr>
              <w:jc w:val="center"/>
            </w:pPr>
            <w:r w:rsidRPr="00546988">
              <w:t>(-4.48, 13.83)</w:t>
            </w:r>
          </w:p>
        </w:tc>
        <w:tc>
          <w:tcPr>
            <w:tcW w:w="1189" w:type="dxa"/>
            <w:noWrap/>
            <w:vAlign w:val="center"/>
            <w:hideMark/>
          </w:tcPr>
          <w:p w14:paraId="0499F1FD" w14:textId="0C09DF2E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61" w:type="dxa"/>
            <w:noWrap/>
            <w:vAlign w:val="center"/>
            <w:hideMark/>
          </w:tcPr>
          <w:p w14:paraId="131C23B1" w14:textId="0E43993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794" w:type="dxa"/>
          </w:tcPr>
          <w:p w14:paraId="1BABE26F" w14:textId="77777777" w:rsidR="00026610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546988">
              <w:rPr>
                <w:rFonts w:cstheme="minorHAnsi"/>
                <w:color w:val="000000"/>
              </w:rPr>
              <w:t xml:space="preserve">2.54 </w:t>
            </w:r>
          </w:p>
          <w:p w14:paraId="7A880C89" w14:textId="5269B06F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546988">
              <w:rPr>
                <w:rFonts w:cstheme="minorHAnsi"/>
                <w:color w:val="000000"/>
              </w:rPr>
              <w:t>(-17.62, 22.71)</w:t>
            </w:r>
          </w:p>
        </w:tc>
        <w:tc>
          <w:tcPr>
            <w:tcW w:w="1189" w:type="dxa"/>
            <w:noWrap/>
            <w:vAlign w:val="center"/>
            <w:hideMark/>
          </w:tcPr>
          <w:p w14:paraId="3991F293" w14:textId="50A692C0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026610" w:rsidRPr="006115F0" w14:paraId="42BE801B" w14:textId="77777777" w:rsidTr="00026610">
        <w:trPr>
          <w:trHeight w:val="380"/>
          <w:jc w:val="center"/>
        </w:trPr>
        <w:tc>
          <w:tcPr>
            <w:tcW w:w="1980" w:type="dxa"/>
            <w:noWrap/>
            <w:vAlign w:val="center"/>
            <w:hideMark/>
          </w:tcPr>
          <w:p w14:paraId="2640717F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114EEC5B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BCE2305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250" w:type="dxa"/>
            <w:noWrap/>
            <w:vAlign w:val="center"/>
            <w:hideMark/>
          </w:tcPr>
          <w:p w14:paraId="4E2246FD" w14:textId="55216023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73" w:type="dxa"/>
            <w:noWrap/>
            <w:vAlign w:val="center"/>
            <w:hideMark/>
          </w:tcPr>
          <w:p w14:paraId="682E8CE2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89" w:type="dxa"/>
            <w:noWrap/>
            <w:vAlign w:val="center"/>
            <w:hideMark/>
          </w:tcPr>
          <w:p w14:paraId="5CDFA4B9" w14:textId="71C394BD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1" w:type="dxa"/>
            <w:noWrap/>
            <w:vAlign w:val="center"/>
            <w:hideMark/>
          </w:tcPr>
          <w:p w14:paraId="6504499A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794" w:type="dxa"/>
          </w:tcPr>
          <w:p w14:paraId="09A49E61" w14:textId="77777777" w:rsidR="00026610" w:rsidRPr="00D651A4" w:rsidRDefault="00026610" w:rsidP="00026610">
            <w:pPr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708894B9" w14:textId="21589FC7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26610" w:rsidRPr="006115F0" w14:paraId="37CF5784" w14:textId="77777777" w:rsidTr="00026610">
        <w:trPr>
          <w:trHeight w:val="38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2145723D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 xml:space="preserve">LDL-cholesterol </w:t>
            </w:r>
            <w:r w:rsidRPr="006115F0">
              <w:t>(mg/dL)</w:t>
            </w:r>
          </w:p>
        </w:tc>
        <w:tc>
          <w:tcPr>
            <w:tcW w:w="1134" w:type="dxa"/>
            <w:noWrap/>
            <w:vAlign w:val="center"/>
            <w:hideMark/>
          </w:tcPr>
          <w:p w14:paraId="003C4D41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15612F0D" w14:textId="77777777" w:rsidR="00026610" w:rsidRDefault="00026610" w:rsidP="00026610">
            <w:pPr>
              <w:jc w:val="center"/>
            </w:pPr>
            <w:r w:rsidRPr="00546988">
              <w:t xml:space="preserve">0.63 </w:t>
            </w:r>
          </w:p>
          <w:p w14:paraId="246C67D8" w14:textId="1529235D" w:rsidR="00026610" w:rsidRPr="006115F0" w:rsidRDefault="00026610" w:rsidP="00026610">
            <w:pPr>
              <w:jc w:val="center"/>
            </w:pPr>
            <w:r w:rsidRPr="00546988">
              <w:t>(-7.41, 8.67)</w:t>
            </w:r>
          </w:p>
        </w:tc>
        <w:tc>
          <w:tcPr>
            <w:tcW w:w="1250" w:type="dxa"/>
            <w:noWrap/>
            <w:vAlign w:val="center"/>
            <w:hideMark/>
          </w:tcPr>
          <w:p w14:paraId="6DD889E8" w14:textId="3F7541ED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2273" w:type="dxa"/>
            <w:noWrap/>
            <w:vAlign w:val="center"/>
            <w:hideMark/>
          </w:tcPr>
          <w:p w14:paraId="7F3536E6" w14:textId="77777777" w:rsidR="00026610" w:rsidRDefault="00026610" w:rsidP="00026610">
            <w:pPr>
              <w:jc w:val="center"/>
            </w:pPr>
            <w:r w:rsidRPr="00546988">
              <w:t xml:space="preserve">1.54 </w:t>
            </w:r>
          </w:p>
          <w:p w14:paraId="6358C735" w14:textId="622F7AEE" w:rsidR="00026610" w:rsidRPr="006115F0" w:rsidRDefault="00026610" w:rsidP="00026610">
            <w:pPr>
              <w:jc w:val="center"/>
            </w:pPr>
            <w:r w:rsidRPr="00546988">
              <w:t>(-6.55, 9.62)</w:t>
            </w:r>
          </w:p>
        </w:tc>
        <w:tc>
          <w:tcPr>
            <w:tcW w:w="1189" w:type="dxa"/>
            <w:noWrap/>
            <w:vAlign w:val="center"/>
            <w:hideMark/>
          </w:tcPr>
          <w:p w14:paraId="5FDF3A48" w14:textId="3F2442F7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61" w:type="dxa"/>
            <w:noWrap/>
            <w:vAlign w:val="center"/>
            <w:hideMark/>
          </w:tcPr>
          <w:p w14:paraId="520E66E8" w14:textId="50907C4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794" w:type="dxa"/>
          </w:tcPr>
          <w:p w14:paraId="46A14EA7" w14:textId="77777777" w:rsidR="00026610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546988">
              <w:rPr>
                <w:rFonts w:cstheme="minorHAnsi"/>
                <w:color w:val="000000"/>
              </w:rPr>
              <w:t xml:space="preserve">-2.76 </w:t>
            </w:r>
          </w:p>
          <w:p w14:paraId="7E8A193D" w14:textId="245C48F3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546988">
              <w:rPr>
                <w:rFonts w:cstheme="minorHAnsi"/>
                <w:color w:val="000000"/>
              </w:rPr>
              <w:t>(-19.27, 13.76)</w:t>
            </w:r>
          </w:p>
        </w:tc>
        <w:tc>
          <w:tcPr>
            <w:tcW w:w="1189" w:type="dxa"/>
            <w:noWrap/>
            <w:vAlign w:val="center"/>
            <w:hideMark/>
          </w:tcPr>
          <w:p w14:paraId="0D8EBC02" w14:textId="0646FFC2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026610" w:rsidRPr="006115F0" w14:paraId="75EFB899" w14:textId="77777777" w:rsidTr="00026610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285D4509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D2E3B32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71DC3885" w14:textId="77777777" w:rsidR="00026610" w:rsidRDefault="00026610" w:rsidP="00026610">
            <w:pPr>
              <w:jc w:val="center"/>
            </w:pPr>
            <w:r w:rsidRPr="00546988">
              <w:t xml:space="preserve">1.16 </w:t>
            </w:r>
          </w:p>
          <w:p w14:paraId="11A1A73D" w14:textId="0E0575EC" w:rsidR="00026610" w:rsidRPr="006115F0" w:rsidRDefault="00026610" w:rsidP="00026610">
            <w:pPr>
              <w:jc w:val="center"/>
            </w:pPr>
            <w:r w:rsidRPr="00546988">
              <w:t>(-6.88, 9.2)</w:t>
            </w:r>
          </w:p>
        </w:tc>
        <w:tc>
          <w:tcPr>
            <w:tcW w:w="1250" w:type="dxa"/>
            <w:noWrap/>
            <w:vAlign w:val="center"/>
            <w:hideMark/>
          </w:tcPr>
          <w:p w14:paraId="019979E0" w14:textId="0ABAB097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2273" w:type="dxa"/>
            <w:noWrap/>
            <w:vAlign w:val="center"/>
            <w:hideMark/>
          </w:tcPr>
          <w:p w14:paraId="6994470A" w14:textId="77777777" w:rsidR="00026610" w:rsidRDefault="00026610" w:rsidP="00026610">
            <w:pPr>
              <w:jc w:val="center"/>
            </w:pPr>
            <w:r w:rsidRPr="00546988">
              <w:t xml:space="preserve">2.38 </w:t>
            </w:r>
          </w:p>
          <w:p w14:paraId="2D3D10A6" w14:textId="1ED9CFBA" w:rsidR="00026610" w:rsidRPr="006115F0" w:rsidRDefault="00026610" w:rsidP="00026610">
            <w:pPr>
              <w:jc w:val="center"/>
            </w:pPr>
            <w:r w:rsidRPr="00546988">
              <w:t>(-5.71, 10.46)</w:t>
            </w:r>
          </w:p>
        </w:tc>
        <w:tc>
          <w:tcPr>
            <w:tcW w:w="1189" w:type="dxa"/>
            <w:noWrap/>
            <w:vAlign w:val="center"/>
            <w:hideMark/>
          </w:tcPr>
          <w:p w14:paraId="1AB4849A" w14:textId="7870D705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861" w:type="dxa"/>
            <w:noWrap/>
            <w:vAlign w:val="center"/>
            <w:hideMark/>
          </w:tcPr>
          <w:p w14:paraId="01D2B905" w14:textId="60D4168A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794" w:type="dxa"/>
          </w:tcPr>
          <w:p w14:paraId="5622277A" w14:textId="77777777" w:rsidR="00026610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546988">
              <w:rPr>
                <w:rFonts w:cstheme="minorHAnsi"/>
                <w:color w:val="000000"/>
              </w:rPr>
              <w:t xml:space="preserve">-2.45 </w:t>
            </w:r>
          </w:p>
          <w:p w14:paraId="332F41A3" w14:textId="438BC487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546988">
              <w:rPr>
                <w:rFonts w:cstheme="minorHAnsi"/>
                <w:color w:val="000000"/>
              </w:rPr>
              <w:t>(-18.96, 14.06)</w:t>
            </w:r>
          </w:p>
        </w:tc>
        <w:tc>
          <w:tcPr>
            <w:tcW w:w="1189" w:type="dxa"/>
            <w:noWrap/>
            <w:vAlign w:val="center"/>
            <w:hideMark/>
          </w:tcPr>
          <w:p w14:paraId="0C10A752" w14:textId="48044EA3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026610" w:rsidRPr="006115F0" w14:paraId="30C43945" w14:textId="77777777" w:rsidTr="00026610">
        <w:trPr>
          <w:trHeight w:val="300"/>
          <w:jc w:val="center"/>
        </w:trPr>
        <w:tc>
          <w:tcPr>
            <w:tcW w:w="1980" w:type="dxa"/>
            <w:noWrap/>
            <w:vAlign w:val="center"/>
            <w:hideMark/>
          </w:tcPr>
          <w:p w14:paraId="0889C52E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285E26CA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F02EC40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250" w:type="dxa"/>
            <w:noWrap/>
            <w:vAlign w:val="center"/>
            <w:hideMark/>
          </w:tcPr>
          <w:p w14:paraId="6E2E170F" w14:textId="77777777" w:rsidR="00026610" w:rsidRPr="006115F0" w:rsidRDefault="00026610" w:rsidP="00026610">
            <w:pPr>
              <w:jc w:val="center"/>
            </w:pPr>
          </w:p>
        </w:tc>
        <w:tc>
          <w:tcPr>
            <w:tcW w:w="2273" w:type="dxa"/>
            <w:noWrap/>
            <w:vAlign w:val="center"/>
            <w:hideMark/>
          </w:tcPr>
          <w:p w14:paraId="61AB5313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89" w:type="dxa"/>
            <w:noWrap/>
            <w:vAlign w:val="center"/>
            <w:hideMark/>
          </w:tcPr>
          <w:p w14:paraId="049EF984" w14:textId="1BF5D062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1" w:type="dxa"/>
            <w:noWrap/>
            <w:vAlign w:val="center"/>
            <w:hideMark/>
          </w:tcPr>
          <w:p w14:paraId="0CB02AB3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794" w:type="dxa"/>
          </w:tcPr>
          <w:p w14:paraId="10777311" w14:textId="77777777" w:rsidR="00026610" w:rsidRPr="00D651A4" w:rsidRDefault="00026610" w:rsidP="00026610">
            <w:pPr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5D62C248" w14:textId="68499D0D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26610" w:rsidRPr="006115F0" w14:paraId="278F584A" w14:textId="77777777" w:rsidTr="00026610">
        <w:trPr>
          <w:trHeight w:val="38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72D5E23B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 xml:space="preserve">HDL-cholesterol </w:t>
            </w:r>
            <w:r w:rsidRPr="006115F0">
              <w:t>(mg/dL)</w:t>
            </w:r>
          </w:p>
        </w:tc>
        <w:tc>
          <w:tcPr>
            <w:tcW w:w="1134" w:type="dxa"/>
            <w:noWrap/>
            <w:vAlign w:val="center"/>
            <w:hideMark/>
          </w:tcPr>
          <w:p w14:paraId="1254ED4B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0117CDB1" w14:textId="77777777" w:rsidR="00026610" w:rsidRDefault="00026610" w:rsidP="00026610">
            <w:pPr>
              <w:jc w:val="center"/>
            </w:pPr>
            <w:r w:rsidRPr="00546988">
              <w:t xml:space="preserve">-5.91 </w:t>
            </w:r>
          </w:p>
          <w:p w14:paraId="5F201376" w14:textId="5DA51259" w:rsidR="00026610" w:rsidRPr="006115F0" w:rsidRDefault="00026610" w:rsidP="00026610">
            <w:pPr>
              <w:jc w:val="center"/>
            </w:pPr>
            <w:r w:rsidRPr="00546988">
              <w:t>(-8.52, -3.3)</w:t>
            </w:r>
          </w:p>
        </w:tc>
        <w:tc>
          <w:tcPr>
            <w:tcW w:w="1250" w:type="dxa"/>
            <w:noWrap/>
            <w:vAlign w:val="center"/>
            <w:hideMark/>
          </w:tcPr>
          <w:p w14:paraId="6C977F10" w14:textId="60766739" w:rsidR="00026610" w:rsidRPr="00FD3B59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&lt;0.0001</w:t>
            </w:r>
          </w:p>
        </w:tc>
        <w:tc>
          <w:tcPr>
            <w:tcW w:w="2273" w:type="dxa"/>
            <w:noWrap/>
            <w:vAlign w:val="center"/>
            <w:hideMark/>
          </w:tcPr>
          <w:p w14:paraId="68E07FA8" w14:textId="77777777" w:rsidR="00026610" w:rsidRDefault="00026610" w:rsidP="00026610">
            <w:pPr>
              <w:jc w:val="center"/>
            </w:pPr>
            <w:r w:rsidRPr="00546988">
              <w:t xml:space="preserve">-2.24 </w:t>
            </w:r>
          </w:p>
          <w:p w14:paraId="15A1AEA7" w14:textId="6D051A8B" w:rsidR="00026610" w:rsidRPr="006115F0" w:rsidRDefault="00026610" w:rsidP="00026610">
            <w:pPr>
              <w:jc w:val="center"/>
            </w:pPr>
            <w:r w:rsidRPr="00546988">
              <w:t>(-4.86, 0.37)</w:t>
            </w:r>
          </w:p>
        </w:tc>
        <w:tc>
          <w:tcPr>
            <w:tcW w:w="1189" w:type="dxa"/>
            <w:noWrap/>
            <w:vAlign w:val="center"/>
            <w:hideMark/>
          </w:tcPr>
          <w:p w14:paraId="76B5EB92" w14:textId="233F5833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61" w:type="dxa"/>
            <w:noWrap/>
            <w:vAlign w:val="center"/>
            <w:hideMark/>
          </w:tcPr>
          <w:p w14:paraId="7ACD2FAA" w14:textId="764166B6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794" w:type="dxa"/>
          </w:tcPr>
          <w:p w14:paraId="4C06C042" w14:textId="77777777" w:rsidR="00026610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546988">
              <w:rPr>
                <w:rFonts w:cstheme="minorHAnsi"/>
                <w:color w:val="000000"/>
              </w:rPr>
              <w:t xml:space="preserve">2.57 </w:t>
            </w:r>
          </w:p>
          <w:p w14:paraId="1CE2700B" w14:textId="223352DE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546988">
              <w:rPr>
                <w:rFonts w:cstheme="minorHAnsi"/>
                <w:color w:val="000000"/>
              </w:rPr>
              <w:t>(-5.8, 10.95)</w:t>
            </w:r>
          </w:p>
        </w:tc>
        <w:tc>
          <w:tcPr>
            <w:tcW w:w="1189" w:type="dxa"/>
            <w:noWrap/>
            <w:vAlign w:val="center"/>
            <w:hideMark/>
          </w:tcPr>
          <w:p w14:paraId="2CAA97D4" w14:textId="040632DF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026610" w:rsidRPr="006115F0" w14:paraId="5E2CB2DE" w14:textId="77777777" w:rsidTr="00026610">
        <w:trPr>
          <w:trHeight w:val="300"/>
          <w:jc w:val="center"/>
        </w:trPr>
        <w:tc>
          <w:tcPr>
            <w:tcW w:w="1980" w:type="dxa"/>
            <w:vMerge/>
            <w:vAlign w:val="center"/>
            <w:hideMark/>
          </w:tcPr>
          <w:p w14:paraId="413AD22B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89D99CF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013437C2" w14:textId="77777777" w:rsidR="00026610" w:rsidRDefault="00026610" w:rsidP="00026610">
            <w:pPr>
              <w:jc w:val="center"/>
            </w:pPr>
            <w:r w:rsidRPr="00546988">
              <w:t xml:space="preserve">-2.32 </w:t>
            </w:r>
          </w:p>
          <w:p w14:paraId="21225A0A" w14:textId="3BE0614C" w:rsidR="00026610" w:rsidRPr="006115F0" w:rsidRDefault="00026610" w:rsidP="00026610">
            <w:pPr>
              <w:jc w:val="center"/>
            </w:pPr>
            <w:r w:rsidRPr="00546988">
              <w:t>(-4.94, 0.29)</w:t>
            </w:r>
          </w:p>
        </w:tc>
        <w:tc>
          <w:tcPr>
            <w:tcW w:w="1250" w:type="dxa"/>
            <w:noWrap/>
            <w:vAlign w:val="center"/>
            <w:hideMark/>
          </w:tcPr>
          <w:p w14:paraId="3DE5022E" w14:textId="6D39816F" w:rsidR="00026610" w:rsidRPr="00FD3B59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4</w:t>
            </w:r>
          </w:p>
        </w:tc>
        <w:tc>
          <w:tcPr>
            <w:tcW w:w="2273" w:type="dxa"/>
            <w:noWrap/>
            <w:vAlign w:val="center"/>
            <w:hideMark/>
          </w:tcPr>
          <w:p w14:paraId="744A0F1E" w14:textId="77777777" w:rsidR="00026610" w:rsidRDefault="00026610" w:rsidP="00026610">
            <w:pPr>
              <w:jc w:val="center"/>
            </w:pPr>
            <w:r w:rsidRPr="00546988">
              <w:t xml:space="preserve">-0.4 </w:t>
            </w:r>
          </w:p>
          <w:p w14:paraId="0A4E9970" w14:textId="5BB2699B" w:rsidR="00026610" w:rsidRPr="006115F0" w:rsidRDefault="00026610" w:rsidP="00026610">
            <w:pPr>
              <w:jc w:val="center"/>
            </w:pPr>
            <w:r w:rsidRPr="00546988">
              <w:t>(-3.02, 2.22)</w:t>
            </w:r>
          </w:p>
        </w:tc>
        <w:tc>
          <w:tcPr>
            <w:tcW w:w="1189" w:type="dxa"/>
            <w:noWrap/>
            <w:vAlign w:val="center"/>
            <w:hideMark/>
          </w:tcPr>
          <w:p w14:paraId="046123D3" w14:textId="105FFA97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61" w:type="dxa"/>
            <w:noWrap/>
            <w:vAlign w:val="center"/>
            <w:hideMark/>
          </w:tcPr>
          <w:p w14:paraId="528A07A0" w14:textId="2CE87501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794" w:type="dxa"/>
          </w:tcPr>
          <w:p w14:paraId="6F85B383" w14:textId="77777777" w:rsidR="00026610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546988">
              <w:rPr>
                <w:rFonts w:cstheme="minorHAnsi"/>
                <w:color w:val="000000"/>
              </w:rPr>
              <w:t xml:space="preserve">0.83 </w:t>
            </w:r>
          </w:p>
          <w:p w14:paraId="7B4755A7" w14:textId="141176BF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546988">
              <w:rPr>
                <w:rFonts w:cstheme="minorHAnsi"/>
                <w:color w:val="000000"/>
              </w:rPr>
              <w:t>(-7.55, 9.2)</w:t>
            </w:r>
          </w:p>
        </w:tc>
        <w:tc>
          <w:tcPr>
            <w:tcW w:w="1189" w:type="dxa"/>
            <w:noWrap/>
            <w:vAlign w:val="center"/>
            <w:hideMark/>
          </w:tcPr>
          <w:p w14:paraId="145363EA" w14:textId="5B6108FF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026610" w:rsidRPr="006115F0" w14:paraId="55B764B1" w14:textId="77777777" w:rsidTr="00026610">
        <w:trPr>
          <w:trHeight w:val="300"/>
          <w:jc w:val="center"/>
        </w:trPr>
        <w:tc>
          <w:tcPr>
            <w:tcW w:w="1980" w:type="dxa"/>
            <w:noWrap/>
            <w:vAlign w:val="center"/>
            <w:hideMark/>
          </w:tcPr>
          <w:p w14:paraId="73D6C497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1140BBCF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B71BDDA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250" w:type="dxa"/>
            <w:noWrap/>
            <w:vAlign w:val="center"/>
            <w:hideMark/>
          </w:tcPr>
          <w:p w14:paraId="558D433D" w14:textId="52275DCF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73" w:type="dxa"/>
            <w:noWrap/>
            <w:vAlign w:val="center"/>
            <w:hideMark/>
          </w:tcPr>
          <w:p w14:paraId="2A3E25BE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89" w:type="dxa"/>
            <w:noWrap/>
            <w:vAlign w:val="center"/>
            <w:hideMark/>
          </w:tcPr>
          <w:p w14:paraId="2D3AA6F1" w14:textId="4D1D1F4A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1" w:type="dxa"/>
            <w:noWrap/>
            <w:vAlign w:val="center"/>
            <w:hideMark/>
          </w:tcPr>
          <w:p w14:paraId="6849D498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794" w:type="dxa"/>
          </w:tcPr>
          <w:p w14:paraId="79DF27A0" w14:textId="77777777" w:rsidR="00026610" w:rsidRPr="00D651A4" w:rsidRDefault="00026610" w:rsidP="00026610">
            <w:pPr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736DC8A5" w14:textId="34A30CDB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26610" w:rsidRPr="006115F0" w14:paraId="5E09EB45" w14:textId="77777777" w:rsidTr="00026610">
        <w:trPr>
          <w:trHeight w:val="38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779EB2CA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 xml:space="preserve">Non-HDL Cholesterol </w:t>
            </w:r>
            <w:r w:rsidRPr="006115F0">
              <w:t>(mg/dL)</w:t>
            </w:r>
          </w:p>
        </w:tc>
        <w:tc>
          <w:tcPr>
            <w:tcW w:w="1134" w:type="dxa"/>
            <w:noWrap/>
            <w:vAlign w:val="center"/>
            <w:hideMark/>
          </w:tcPr>
          <w:p w14:paraId="1E3DDD15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41B9D728" w14:textId="77777777" w:rsidR="00026610" w:rsidRDefault="00026610" w:rsidP="00026610">
            <w:pPr>
              <w:jc w:val="center"/>
            </w:pPr>
            <w:r w:rsidRPr="006115F0">
              <w:t xml:space="preserve">5.09 </w:t>
            </w:r>
          </w:p>
          <w:p w14:paraId="46571F1C" w14:textId="4D0AAA9E" w:rsidR="00026610" w:rsidRPr="006115F0" w:rsidRDefault="00026610" w:rsidP="00026610">
            <w:pPr>
              <w:jc w:val="center"/>
            </w:pPr>
            <w:r w:rsidRPr="006115F0">
              <w:t>(-3.4</w:t>
            </w:r>
            <w:r>
              <w:t>5</w:t>
            </w:r>
            <w:r w:rsidRPr="006115F0">
              <w:t>, 13.6</w:t>
            </w:r>
            <w:r>
              <w:t>3</w:t>
            </w:r>
            <w:r w:rsidRPr="006115F0"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14:paraId="17513CA8" w14:textId="70F415F1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2273" w:type="dxa"/>
            <w:noWrap/>
            <w:vAlign w:val="center"/>
            <w:hideMark/>
          </w:tcPr>
          <w:p w14:paraId="6ACEF500" w14:textId="77777777" w:rsidR="00026610" w:rsidRDefault="00026610" w:rsidP="00026610">
            <w:pPr>
              <w:jc w:val="center"/>
            </w:pPr>
            <w:r w:rsidRPr="006115F0">
              <w:t xml:space="preserve">3.637 </w:t>
            </w:r>
          </w:p>
          <w:p w14:paraId="24DA7605" w14:textId="2D40536E" w:rsidR="00026610" w:rsidRPr="006115F0" w:rsidRDefault="00026610" w:rsidP="00026610">
            <w:pPr>
              <w:jc w:val="center"/>
            </w:pPr>
            <w:r w:rsidRPr="006115F0">
              <w:t>(-4.9</w:t>
            </w:r>
            <w:r>
              <w:t>4</w:t>
            </w:r>
            <w:r w:rsidRPr="006115F0">
              <w:t>, 12.21)</w:t>
            </w:r>
          </w:p>
        </w:tc>
        <w:tc>
          <w:tcPr>
            <w:tcW w:w="1189" w:type="dxa"/>
            <w:noWrap/>
            <w:vAlign w:val="center"/>
            <w:hideMark/>
          </w:tcPr>
          <w:p w14:paraId="6BEE5CFB" w14:textId="2B9484E4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861" w:type="dxa"/>
            <w:noWrap/>
            <w:vAlign w:val="center"/>
            <w:hideMark/>
          </w:tcPr>
          <w:p w14:paraId="56D446DA" w14:textId="08B55970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794" w:type="dxa"/>
          </w:tcPr>
          <w:p w14:paraId="4E4232E5" w14:textId="77777777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D651A4">
              <w:rPr>
                <w:rFonts w:cstheme="minorHAnsi"/>
                <w:color w:val="000000"/>
              </w:rPr>
              <w:t>-3.742</w:t>
            </w:r>
          </w:p>
          <w:p w14:paraId="7AE778D1" w14:textId="3E4B57E6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D651A4">
              <w:rPr>
                <w:rFonts w:cstheme="minorHAnsi"/>
                <w:color w:val="000000"/>
              </w:rPr>
              <w:t>(-24.0</w:t>
            </w:r>
            <w:r>
              <w:rPr>
                <w:rFonts w:cstheme="minorHAnsi"/>
                <w:color w:val="000000"/>
              </w:rPr>
              <w:t>4</w:t>
            </w:r>
            <w:r w:rsidRPr="00D651A4">
              <w:rPr>
                <w:rFonts w:cstheme="minorHAnsi"/>
                <w:color w:val="000000"/>
              </w:rPr>
              <w:t>, 16.55)</w:t>
            </w:r>
          </w:p>
        </w:tc>
        <w:tc>
          <w:tcPr>
            <w:tcW w:w="1189" w:type="dxa"/>
            <w:noWrap/>
            <w:vAlign w:val="center"/>
            <w:hideMark/>
          </w:tcPr>
          <w:p w14:paraId="28AF0971" w14:textId="6B1238EC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026610" w:rsidRPr="006115F0" w14:paraId="24651819" w14:textId="77777777" w:rsidTr="00026610">
        <w:trPr>
          <w:trHeight w:val="380"/>
          <w:jc w:val="center"/>
        </w:trPr>
        <w:tc>
          <w:tcPr>
            <w:tcW w:w="1980" w:type="dxa"/>
            <w:vMerge/>
            <w:vAlign w:val="center"/>
            <w:hideMark/>
          </w:tcPr>
          <w:p w14:paraId="3D93B140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03AF67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74E79256" w14:textId="77777777" w:rsidR="00026610" w:rsidRDefault="00026610" w:rsidP="00026610">
            <w:pPr>
              <w:jc w:val="center"/>
            </w:pPr>
            <w:r w:rsidRPr="006115F0">
              <w:t>1.208</w:t>
            </w:r>
          </w:p>
          <w:p w14:paraId="366CE360" w14:textId="72DA0EAE" w:rsidR="00026610" w:rsidRPr="006115F0" w:rsidRDefault="00026610" w:rsidP="00026610">
            <w:pPr>
              <w:jc w:val="center"/>
            </w:pPr>
            <w:r w:rsidRPr="006115F0">
              <w:t xml:space="preserve"> (-7.3</w:t>
            </w:r>
            <w:r>
              <w:t>3</w:t>
            </w:r>
            <w:r w:rsidRPr="006115F0">
              <w:t>, 9.74)</w:t>
            </w:r>
          </w:p>
        </w:tc>
        <w:tc>
          <w:tcPr>
            <w:tcW w:w="1250" w:type="dxa"/>
            <w:noWrap/>
            <w:vAlign w:val="center"/>
            <w:hideMark/>
          </w:tcPr>
          <w:p w14:paraId="0A5BB55E" w14:textId="4FD47924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2273" w:type="dxa"/>
            <w:noWrap/>
            <w:vAlign w:val="center"/>
            <w:hideMark/>
          </w:tcPr>
          <w:p w14:paraId="63C2AD47" w14:textId="77777777" w:rsidR="00026610" w:rsidRDefault="00026610" w:rsidP="00026610">
            <w:pPr>
              <w:jc w:val="center"/>
            </w:pPr>
            <w:r w:rsidRPr="006115F0">
              <w:t xml:space="preserve">4.725 </w:t>
            </w:r>
          </w:p>
          <w:p w14:paraId="4E18DC27" w14:textId="5E55B427" w:rsidR="00026610" w:rsidRPr="006115F0" w:rsidRDefault="00026610" w:rsidP="00026610">
            <w:pPr>
              <w:jc w:val="center"/>
            </w:pPr>
            <w:r w:rsidRPr="006115F0">
              <w:t>(-3.8</w:t>
            </w:r>
            <w:r>
              <w:t>5</w:t>
            </w:r>
            <w:r w:rsidRPr="006115F0">
              <w:t>, 13.</w:t>
            </w:r>
            <w:r>
              <w:t>3</w:t>
            </w:r>
            <w:r w:rsidRPr="006115F0"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2AC29AB6" w14:textId="4DA09847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61" w:type="dxa"/>
            <w:noWrap/>
            <w:vAlign w:val="center"/>
            <w:hideMark/>
          </w:tcPr>
          <w:p w14:paraId="10ADE342" w14:textId="749C91B0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794" w:type="dxa"/>
          </w:tcPr>
          <w:p w14:paraId="4B6BE428" w14:textId="77777777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D651A4">
              <w:rPr>
                <w:rFonts w:cstheme="minorHAnsi"/>
                <w:color w:val="000000"/>
              </w:rPr>
              <w:t>1.229</w:t>
            </w:r>
          </w:p>
          <w:p w14:paraId="761D9A31" w14:textId="5D661A62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D651A4">
              <w:rPr>
                <w:rFonts w:cstheme="minorHAnsi"/>
              </w:rPr>
              <w:t>(</w:t>
            </w:r>
            <w:r w:rsidRPr="00D651A4">
              <w:rPr>
                <w:rFonts w:cstheme="minorHAnsi"/>
                <w:color w:val="000000"/>
              </w:rPr>
              <w:t>-19.0</w:t>
            </w:r>
            <w:r>
              <w:rPr>
                <w:rFonts w:cstheme="minorHAnsi"/>
                <w:color w:val="000000"/>
              </w:rPr>
              <w:t>7</w:t>
            </w:r>
            <w:r w:rsidRPr="00D651A4">
              <w:rPr>
                <w:rFonts w:cstheme="minorHAnsi"/>
                <w:color w:val="000000"/>
              </w:rPr>
              <w:t>, 21.52)</w:t>
            </w:r>
          </w:p>
        </w:tc>
        <w:tc>
          <w:tcPr>
            <w:tcW w:w="1189" w:type="dxa"/>
            <w:noWrap/>
            <w:vAlign w:val="center"/>
            <w:hideMark/>
          </w:tcPr>
          <w:p w14:paraId="79F418B7" w14:textId="7281F49C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26610" w:rsidRPr="006115F0" w14:paraId="7900A162" w14:textId="77777777" w:rsidTr="00026610">
        <w:trPr>
          <w:trHeight w:val="380"/>
          <w:jc w:val="center"/>
        </w:trPr>
        <w:tc>
          <w:tcPr>
            <w:tcW w:w="1980" w:type="dxa"/>
            <w:noWrap/>
            <w:vAlign w:val="center"/>
            <w:hideMark/>
          </w:tcPr>
          <w:p w14:paraId="555A350C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00B1EF85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53E72D8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250" w:type="dxa"/>
            <w:noWrap/>
            <w:vAlign w:val="center"/>
            <w:hideMark/>
          </w:tcPr>
          <w:p w14:paraId="07C8A4C9" w14:textId="25384454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73" w:type="dxa"/>
            <w:noWrap/>
            <w:vAlign w:val="center"/>
            <w:hideMark/>
          </w:tcPr>
          <w:p w14:paraId="6EECC281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89" w:type="dxa"/>
            <w:noWrap/>
            <w:vAlign w:val="center"/>
            <w:hideMark/>
          </w:tcPr>
          <w:p w14:paraId="0BEEBF1C" w14:textId="24FEB662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1" w:type="dxa"/>
            <w:noWrap/>
            <w:vAlign w:val="center"/>
            <w:hideMark/>
          </w:tcPr>
          <w:p w14:paraId="15535341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794" w:type="dxa"/>
          </w:tcPr>
          <w:p w14:paraId="7484F947" w14:textId="77777777" w:rsidR="00026610" w:rsidRPr="00D651A4" w:rsidRDefault="00026610" w:rsidP="00026610">
            <w:pPr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38ADA786" w14:textId="7E91F642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26610" w:rsidRPr="006115F0" w14:paraId="7593F96F" w14:textId="77777777" w:rsidTr="00026610">
        <w:trPr>
          <w:trHeight w:val="38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283C2769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 xml:space="preserve">Triglycerides </w:t>
            </w:r>
            <w:r w:rsidRPr="006115F0">
              <w:t>(mg/dL)</w:t>
            </w:r>
          </w:p>
        </w:tc>
        <w:tc>
          <w:tcPr>
            <w:tcW w:w="1134" w:type="dxa"/>
            <w:noWrap/>
            <w:vAlign w:val="center"/>
            <w:hideMark/>
          </w:tcPr>
          <w:p w14:paraId="26C0B5E5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2328BF0C" w14:textId="77777777" w:rsidR="00026610" w:rsidRDefault="00026610" w:rsidP="00026610">
            <w:pPr>
              <w:jc w:val="center"/>
            </w:pPr>
            <w:r w:rsidRPr="00546988">
              <w:t xml:space="preserve">23.94 </w:t>
            </w:r>
          </w:p>
          <w:p w14:paraId="4A0EE85C" w14:textId="1E3B5661" w:rsidR="00026610" w:rsidRPr="006115F0" w:rsidRDefault="00026610" w:rsidP="00026610">
            <w:pPr>
              <w:jc w:val="center"/>
            </w:pPr>
            <w:r w:rsidRPr="00546988">
              <w:t>(6.42, 41.47)</w:t>
            </w:r>
          </w:p>
        </w:tc>
        <w:tc>
          <w:tcPr>
            <w:tcW w:w="1250" w:type="dxa"/>
            <w:noWrap/>
            <w:vAlign w:val="center"/>
            <w:hideMark/>
          </w:tcPr>
          <w:p w14:paraId="38F4E6EA" w14:textId="36DB6571" w:rsidR="00026610" w:rsidRPr="00A34DB1" w:rsidRDefault="00026610" w:rsidP="00026610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1</w:t>
            </w:r>
          </w:p>
        </w:tc>
        <w:tc>
          <w:tcPr>
            <w:tcW w:w="2273" w:type="dxa"/>
            <w:noWrap/>
            <w:vAlign w:val="center"/>
            <w:hideMark/>
          </w:tcPr>
          <w:p w14:paraId="500D1333" w14:textId="77777777" w:rsidR="00026610" w:rsidRDefault="00026610" w:rsidP="00026610">
            <w:pPr>
              <w:jc w:val="center"/>
            </w:pPr>
            <w:r w:rsidRPr="00546988">
              <w:t xml:space="preserve">11.93 </w:t>
            </w:r>
          </w:p>
          <w:p w14:paraId="39DABDD2" w14:textId="7F484058" w:rsidR="00026610" w:rsidRPr="006115F0" w:rsidRDefault="00026610" w:rsidP="00026610">
            <w:pPr>
              <w:jc w:val="center"/>
            </w:pPr>
            <w:r w:rsidRPr="00546988">
              <w:t>(-5.69, 29.55)</w:t>
            </w:r>
          </w:p>
        </w:tc>
        <w:tc>
          <w:tcPr>
            <w:tcW w:w="1189" w:type="dxa"/>
            <w:noWrap/>
            <w:vAlign w:val="center"/>
            <w:hideMark/>
          </w:tcPr>
          <w:p w14:paraId="17B10027" w14:textId="6A87E5F9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61" w:type="dxa"/>
            <w:noWrap/>
            <w:vAlign w:val="center"/>
            <w:hideMark/>
          </w:tcPr>
          <w:p w14:paraId="783DCD75" w14:textId="22595555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794" w:type="dxa"/>
          </w:tcPr>
          <w:p w14:paraId="704A7C2B" w14:textId="77777777" w:rsidR="00026610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546988">
              <w:rPr>
                <w:rFonts w:cstheme="minorHAnsi"/>
                <w:color w:val="000000"/>
              </w:rPr>
              <w:t xml:space="preserve">-5.67 </w:t>
            </w:r>
          </w:p>
          <w:p w14:paraId="61EA7AF8" w14:textId="62055214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546988">
              <w:rPr>
                <w:rFonts w:cstheme="minorHAnsi"/>
                <w:color w:val="000000"/>
              </w:rPr>
              <w:t>(-43.12, 31.77)</w:t>
            </w:r>
          </w:p>
        </w:tc>
        <w:tc>
          <w:tcPr>
            <w:tcW w:w="1189" w:type="dxa"/>
            <w:noWrap/>
            <w:vAlign w:val="center"/>
            <w:hideMark/>
          </w:tcPr>
          <w:p w14:paraId="75FFE8D4" w14:textId="07911826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026610" w:rsidRPr="006115F0" w14:paraId="4189AE2B" w14:textId="77777777" w:rsidTr="00026610">
        <w:trPr>
          <w:trHeight w:val="380"/>
          <w:jc w:val="center"/>
        </w:trPr>
        <w:tc>
          <w:tcPr>
            <w:tcW w:w="1980" w:type="dxa"/>
            <w:vMerge/>
            <w:vAlign w:val="center"/>
            <w:hideMark/>
          </w:tcPr>
          <w:p w14:paraId="48D5113B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102F2A8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4F44BDC9" w14:textId="77777777" w:rsidR="00026610" w:rsidRDefault="00026610" w:rsidP="00026610">
            <w:pPr>
              <w:jc w:val="center"/>
            </w:pPr>
            <w:r w:rsidRPr="00546988">
              <w:t xml:space="preserve">2.06 </w:t>
            </w:r>
          </w:p>
          <w:p w14:paraId="5923D1EC" w14:textId="701DDC42" w:rsidR="00026610" w:rsidRPr="006115F0" w:rsidRDefault="00026610" w:rsidP="00026610">
            <w:pPr>
              <w:jc w:val="center"/>
            </w:pPr>
            <w:r w:rsidRPr="00546988">
              <w:t>(-15.46, 19.58)</w:t>
            </w:r>
          </w:p>
        </w:tc>
        <w:tc>
          <w:tcPr>
            <w:tcW w:w="1250" w:type="dxa"/>
            <w:noWrap/>
            <w:vAlign w:val="center"/>
            <w:hideMark/>
          </w:tcPr>
          <w:p w14:paraId="4E394218" w14:textId="1618B9B6" w:rsidR="00026610" w:rsidRPr="006115F0" w:rsidRDefault="00026610" w:rsidP="00026610">
            <w:pPr>
              <w:jc w:val="center"/>
            </w:pPr>
            <w:r w:rsidRPr="006115F0">
              <w:t>0.9</w:t>
            </w:r>
            <w:r>
              <w:t>8</w:t>
            </w:r>
          </w:p>
        </w:tc>
        <w:tc>
          <w:tcPr>
            <w:tcW w:w="2273" w:type="dxa"/>
            <w:noWrap/>
            <w:vAlign w:val="center"/>
            <w:hideMark/>
          </w:tcPr>
          <w:p w14:paraId="620BD253" w14:textId="77777777" w:rsidR="00026610" w:rsidRDefault="00026610" w:rsidP="00026610">
            <w:pPr>
              <w:jc w:val="center"/>
            </w:pPr>
            <w:r w:rsidRPr="00546988">
              <w:t xml:space="preserve">13.8 </w:t>
            </w:r>
          </w:p>
          <w:p w14:paraId="51BEC436" w14:textId="606B9412" w:rsidR="00026610" w:rsidRPr="006115F0" w:rsidRDefault="00026610" w:rsidP="00026610">
            <w:pPr>
              <w:jc w:val="center"/>
            </w:pPr>
            <w:r w:rsidRPr="00546988">
              <w:t>(-3.82, 31.42)</w:t>
            </w:r>
          </w:p>
        </w:tc>
        <w:tc>
          <w:tcPr>
            <w:tcW w:w="1189" w:type="dxa"/>
            <w:noWrap/>
            <w:vAlign w:val="center"/>
            <w:hideMark/>
          </w:tcPr>
          <w:p w14:paraId="1E7A3A5D" w14:textId="1A1C55A0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861" w:type="dxa"/>
            <w:noWrap/>
            <w:vAlign w:val="center"/>
            <w:hideMark/>
          </w:tcPr>
          <w:p w14:paraId="5B6BBE3B" w14:textId="12B72C65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794" w:type="dxa"/>
          </w:tcPr>
          <w:p w14:paraId="745A4C18" w14:textId="77777777" w:rsidR="00026610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546988">
              <w:rPr>
                <w:rFonts w:cstheme="minorHAnsi"/>
                <w:color w:val="000000"/>
              </w:rPr>
              <w:t xml:space="preserve">18.08 </w:t>
            </w:r>
          </w:p>
          <w:p w14:paraId="6E1E8ACB" w14:textId="2A5783B1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546988">
              <w:rPr>
                <w:rFonts w:cstheme="minorHAnsi"/>
                <w:color w:val="000000"/>
              </w:rPr>
              <w:t>(-19.37, 55.52)</w:t>
            </w:r>
          </w:p>
        </w:tc>
        <w:tc>
          <w:tcPr>
            <w:tcW w:w="1189" w:type="dxa"/>
            <w:noWrap/>
            <w:vAlign w:val="center"/>
            <w:hideMark/>
          </w:tcPr>
          <w:p w14:paraId="4F6DC775" w14:textId="7A63D8B7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026610" w:rsidRPr="006115F0" w14:paraId="2A1E2790" w14:textId="77777777" w:rsidTr="00026610">
        <w:trPr>
          <w:trHeight w:val="300"/>
          <w:jc w:val="center"/>
        </w:trPr>
        <w:tc>
          <w:tcPr>
            <w:tcW w:w="1980" w:type="dxa"/>
            <w:noWrap/>
            <w:vAlign w:val="center"/>
            <w:hideMark/>
          </w:tcPr>
          <w:p w14:paraId="59EB7937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39962BC4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119D08C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250" w:type="dxa"/>
            <w:noWrap/>
            <w:vAlign w:val="center"/>
            <w:hideMark/>
          </w:tcPr>
          <w:p w14:paraId="66627C99" w14:textId="77777777" w:rsidR="00026610" w:rsidRPr="006115F0" w:rsidRDefault="00026610" w:rsidP="00026610">
            <w:pPr>
              <w:jc w:val="center"/>
            </w:pPr>
          </w:p>
        </w:tc>
        <w:tc>
          <w:tcPr>
            <w:tcW w:w="2273" w:type="dxa"/>
            <w:noWrap/>
            <w:vAlign w:val="center"/>
            <w:hideMark/>
          </w:tcPr>
          <w:p w14:paraId="67B8B789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89" w:type="dxa"/>
            <w:noWrap/>
            <w:vAlign w:val="center"/>
            <w:hideMark/>
          </w:tcPr>
          <w:p w14:paraId="3465FBC8" w14:textId="0FDD4E94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1" w:type="dxa"/>
            <w:noWrap/>
            <w:vAlign w:val="center"/>
            <w:hideMark/>
          </w:tcPr>
          <w:p w14:paraId="047E01E1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794" w:type="dxa"/>
          </w:tcPr>
          <w:p w14:paraId="60AD57F1" w14:textId="77777777" w:rsidR="00026610" w:rsidRPr="00D651A4" w:rsidRDefault="00026610" w:rsidP="00026610">
            <w:pPr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711ABEFF" w14:textId="6E1F6C77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26610" w:rsidRPr="006115F0" w14:paraId="5B1C93A7" w14:textId="77777777" w:rsidTr="00026610">
        <w:trPr>
          <w:trHeight w:val="38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61E07A94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>Total cholesterol to HDL ratio</w:t>
            </w:r>
          </w:p>
        </w:tc>
        <w:tc>
          <w:tcPr>
            <w:tcW w:w="1134" w:type="dxa"/>
            <w:noWrap/>
            <w:vAlign w:val="center"/>
            <w:hideMark/>
          </w:tcPr>
          <w:p w14:paraId="7BCB739A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1798C2D8" w14:textId="637DE641" w:rsidR="00026610" w:rsidRDefault="00026610" w:rsidP="00026610">
            <w:pPr>
              <w:jc w:val="center"/>
            </w:pPr>
            <w:r w:rsidRPr="006115F0">
              <w:t>0.4</w:t>
            </w:r>
            <w:r>
              <w:t>2</w:t>
            </w:r>
            <w:r w:rsidRPr="006115F0">
              <w:t xml:space="preserve"> </w:t>
            </w:r>
          </w:p>
          <w:p w14:paraId="471ED41B" w14:textId="7AD9FCFA" w:rsidR="00026610" w:rsidRPr="006115F0" w:rsidRDefault="00026610" w:rsidP="00026610">
            <w:pPr>
              <w:jc w:val="center"/>
            </w:pPr>
            <w:r w:rsidRPr="006115F0">
              <w:t>(0.1</w:t>
            </w:r>
            <w:r>
              <w:t>9</w:t>
            </w:r>
            <w:r w:rsidRPr="006115F0">
              <w:t>, 0.6</w:t>
            </w:r>
            <w:r>
              <w:t>5</w:t>
            </w:r>
            <w:r w:rsidRPr="006115F0"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14:paraId="04BBDEB6" w14:textId="297199F3" w:rsidR="00026610" w:rsidRPr="00FD3B59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2273" w:type="dxa"/>
            <w:noWrap/>
            <w:vAlign w:val="center"/>
            <w:hideMark/>
          </w:tcPr>
          <w:p w14:paraId="76CAA2E9" w14:textId="77777777" w:rsidR="00026610" w:rsidRDefault="00026610" w:rsidP="00026610">
            <w:pPr>
              <w:jc w:val="center"/>
            </w:pPr>
            <w:r w:rsidRPr="006115F0">
              <w:t xml:space="preserve">0.19 </w:t>
            </w:r>
          </w:p>
          <w:p w14:paraId="75902A2C" w14:textId="17CAFF47" w:rsidR="00026610" w:rsidRPr="006115F0" w:rsidRDefault="00026610" w:rsidP="00026610">
            <w:pPr>
              <w:jc w:val="center"/>
            </w:pPr>
            <w:r w:rsidRPr="006115F0">
              <w:t>(-0.04, 0.4</w:t>
            </w:r>
            <w:r>
              <w:t>2</w:t>
            </w:r>
            <w:r w:rsidRPr="006115F0"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36AEBE3D" w14:textId="61B01564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61" w:type="dxa"/>
            <w:noWrap/>
            <w:vAlign w:val="center"/>
            <w:hideMark/>
          </w:tcPr>
          <w:p w14:paraId="6970C315" w14:textId="58C59BD5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794" w:type="dxa"/>
          </w:tcPr>
          <w:p w14:paraId="45F355C5" w14:textId="3B318BEC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D651A4">
              <w:rPr>
                <w:rFonts w:cstheme="minorHAnsi"/>
                <w:color w:val="000000"/>
              </w:rPr>
              <w:t>-0.0</w:t>
            </w:r>
            <w:r>
              <w:rPr>
                <w:rFonts w:cstheme="minorHAnsi"/>
                <w:color w:val="000000"/>
              </w:rPr>
              <w:t>6</w:t>
            </w:r>
          </w:p>
          <w:p w14:paraId="0BE3AC7E" w14:textId="66EB7059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D651A4">
              <w:rPr>
                <w:rFonts w:cstheme="minorHAnsi"/>
              </w:rPr>
              <w:t>(</w:t>
            </w:r>
            <w:r w:rsidRPr="00D651A4">
              <w:rPr>
                <w:rFonts w:cstheme="minorHAnsi"/>
                <w:color w:val="000000"/>
              </w:rPr>
              <w:t>-0.7</w:t>
            </w:r>
            <w:r>
              <w:rPr>
                <w:rFonts w:cstheme="minorHAnsi"/>
                <w:color w:val="000000"/>
              </w:rPr>
              <w:t>2</w:t>
            </w:r>
            <w:r w:rsidRPr="00D651A4">
              <w:rPr>
                <w:rFonts w:cstheme="minorHAnsi"/>
                <w:color w:val="000000"/>
              </w:rPr>
              <w:t>, 0.6)</w:t>
            </w:r>
          </w:p>
        </w:tc>
        <w:tc>
          <w:tcPr>
            <w:tcW w:w="1189" w:type="dxa"/>
            <w:noWrap/>
            <w:vAlign w:val="center"/>
            <w:hideMark/>
          </w:tcPr>
          <w:p w14:paraId="25F8F6B0" w14:textId="7141EF9B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026610" w:rsidRPr="006115F0" w14:paraId="0FE1AB43" w14:textId="77777777" w:rsidTr="00026610">
        <w:trPr>
          <w:trHeight w:val="380"/>
          <w:jc w:val="center"/>
        </w:trPr>
        <w:tc>
          <w:tcPr>
            <w:tcW w:w="1980" w:type="dxa"/>
            <w:vMerge/>
            <w:vAlign w:val="center"/>
            <w:hideMark/>
          </w:tcPr>
          <w:p w14:paraId="72596613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ADE322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37B95AA8" w14:textId="0991EF05" w:rsidR="00026610" w:rsidRDefault="00026610" w:rsidP="00026610">
            <w:pPr>
              <w:jc w:val="center"/>
            </w:pPr>
            <w:r w:rsidRPr="006115F0">
              <w:t xml:space="preserve">0.2 </w:t>
            </w:r>
          </w:p>
          <w:p w14:paraId="2BEF6F7C" w14:textId="7F45863A" w:rsidR="00026610" w:rsidRPr="006115F0" w:rsidRDefault="00026610" w:rsidP="00026610">
            <w:pPr>
              <w:jc w:val="center"/>
            </w:pPr>
            <w:r w:rsidRPr="006115F0">
              <w:t>(-0.0</w:t>
            </w:r>
            <w:r>
              <w:t>3</w:t>
            </w:r>
            <w:r w:rsidRPr="006115F0">
              <w:t>, 0.43)</w:t>
            </w:r>
          </w:p>
        </w:tc>
        <w:tc>
          <w:tcPr>
            <w:tcW w:w="1250" w:type="dxa"/>
            <w:noWrap/>
            <w:vAlign w:val="center"/>
            <w:hideMark/>
          </w:tcPr>
          <w:p w14:paraId="1B94C39D" w14:textId="77A6DF9E" w:rsidR="00026610" w:rsidRPr="006115F0" w:rsidRDefault="00026610" w:rsidP="00026610">
            <w:pPr>
              <w:jc w:val="center"/>
            </w:pPr>
            <w:r w:rsidRPr="006115F0">
              <w:t>0.1</w:t>
            </w:r>
            <w:r>
              <w:t>1</w:t>
            </w:r>
          </w:p>
        </w:tc>
        <w:tc>
          <w:tcPr>
            <w:tcW w:w="2273" w:type="dxa"/>
            <w:noWrap/>
            <w:vAlign w:val="center"/>
            <w:hideMark/>
          </w:tcPr>
          <w:p w14:paraId="48C229CB" w14:textId="293B54A2" w:rsidR="00026610" w:rsidRDefault="00026610" w:rsidP="00026610">
            <w:pPr>
              <w:jc w:val="center"/>
            </w:pPr>
            <w:r w:rsidRPr="006115F0">
              <w:t>0.1</w:t>
            </w:r>
            <w:r>
              <w:t>3</w:t>
            </w:r>
            <w:r w:rsidRPr="006115F0">
              <w:t xml:space="preserve"> </w:t>
            </w:r>
          </w:p>
          <w:p w14:paraId="5075E297" w14:textId="52F72C3B" w:rsidR="00026610" w:rsidRPr="006115F0" w:rsidRDefault="00026610" w:rsidP="00026610">
            <w:pPr>
              <w:jc w:val="center"/>
            </w:pPr>
            <w:r w:rsidRPr="006115F0">
              <w:t>(-0.10, 0.3</w:t>
            </w:r>
            <w:r>
              <w:t>6</w:t>
            </w:r>
            <w:r w:rsidRPr="006115F0"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558291B2" w14:textId="6F68B510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61" w:type="dxa"/>
            <w:noWrap/>
            <w:vAlign w:val="center"/>
            <w:hideMark/>
          </w:tcPr>
          <w:p w14:paraId="10F02B02" w14:textId="5DF839D0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794" w:type="dxa"/>
          </w:tcPr>
          <w:p w14:paraId="42E9A4B9" w14:textId="77777777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D651A4">
              <w:rPr>
                <w:rFonts w:cstheme="minorHAnsi"/>
                <w:color w:val="000000"/>
              </w:rPr>
              <w:t>0.092</w:t>
            </w:r>
          </w:p>
          <w:p w14:paraId="67E3F978" w14:textId="08C64B78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D651A4">
              <w:rPr>
                <w:rFonts w:cstheme="minorHAnsi"/>
              </w:rPr>
              <w:t>(</w:t>
            </w:r>
            <w:r w:rsidRPr="00D651A4">
              <w:rPr>
                <w:rFonts w:cstheme="minorHAnsi"/>
                <w:color w:val="000000"/>
              </w:rPr>
              <w:t>-0.5</w:t>
            </w:r>
            <w:r>
              <w:rPr>
                <w:rFonts w:cstheme="minorHAnsi"/>
                <w:color w:val="000000"/>
              </w:rPr>
              <w:t>7</w:t>
            </w:r>
            <w:r w:rsidRPr="00D651A4">
              <w:rPr>
                <w:rFonts w:cstheme="minorHAnsi"/>
                <w:color w:val="000000"/>
              </w:rPr>
              <w:t>, 0.75)</w:t>
            </w:r>
          </w:p>
        </w:tc>
        <w:tc>
          <w:tcPr>
            <w:tcW w:w="1189" w:type="dxa"/>
            <w:noWrap/>
            <w:vAlign w:val="center"/>
            <w:hideMark/>
          </w:tcPr>
          <w:p w14:paraId="68AEAAF7" w14:textId="3A49E30E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026610" w:rsidRPr="006115F0" w14:paraId="267E26F3" w14:textId="77777777" w:rsidTr="00026610">
        <w:trPr>
          <w:trHeight w:val="380"/>
          <w:jc w:val="center"/>
        </w:trPr>
        <w:tc>
          <w:tcPr>
            <w:tcW w:w="1980" w:type="dxa"/>
            <w:noWrap/>
            <w:vAlign w:val="center"/>
            <w:hideMark/>
          </w:tcPr>
          <w:p w14:paraId="5F73E189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7BA02772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A164915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250" w:type="dxa"/>
            <w:noWrap/>
            <w:vAlign w:val="center"/>
            <w:hideMark/>
          </w:tcPr>
          <w:p w14:paraId="53FE9075" w14:textId="77777777" w:rsidR="00026610" w:rsidRPr="006115F0" w:rsidRDefault="00026610" w:rsidP="00026610">
            <w:pPr>
              <w:jc w:val="center"/>
            </w:pPr>
          </w:p>
        </w:tc>
        <w:tc>
          <w:tcPr>
            <w:tcW w:w="2273" w:type="dxa"/>
            <w:noWrap/>
            <w:vAlign w:val="center"/>
            <w:hideMark/>
          </w:tcPr>
          <w:p w14:paraId="4A015599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89" w:type="dxa"/>
            <w:noWrap/>
            <w:vAlign w:val="center"/>
            <w:hideMark/>
          </w:tcPr>
          <w:p w14:paraId="303DB263" w14:textId="387DDD6C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1" w:type="dxa"/>
            <w:noWrap/>
            <w:vAlign w:val="center"/>
            <w:hideMark/>
          </w:tcPr>
          <w:p w14:paraId="4ABE8921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794" w:type="dxa"/>
          </w:tcPr>
          <w:p w14:paraId="32CD7E76" w14:textId="77777777" w:rsidR="00026610" w:rsidRPr="00D651A4" w:rsidRDefault="00026610" w:rsidP="00026610">
            <w:pPr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0A9F90AE" w14:textId="6B02B81E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26610" w:rsidRPr="006115F0" w14:paraId="7338058E" w14:textId="77777777" w:rsidTr="00026610">
        <w:trPr>
          <w:trHeight w:val="38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50A8F38C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>Triglycerides to HDL ratio</w:t>
            </w:r>
          </w:p>
        </w:tc>
        <w:tc>
          <w:tcPr>
            <w:tcW w:w="1134" w:type="dxa"/>
            <w:noWrap/>
            <w:vAlign w:val="center"/>
            <w:hideMark/>
          </w:tcPr>
          <w:p w14:paraId="7C940F55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5A0A3E20" w14:textId="3F986D39" w:rsidR="00026610" w:rsidRDefault="00026610" w:rsidP="00026610">
            <w:pPr>
              <w:jc w:val="center"/>
            </w:pPr>
            <w:r w:rsidRPr="006115F0">
              <w:t>0.9</w:t>
            </w:r>
          </w:p>
          <w:p w14:paraId="571D2909" w14:textId="67A0E425" w:rsidR="00026610" w:rsidRPr="006115F0" w:rsidRDefault="00026610" w:rsidP="00026610">
            <w:pPr>
              <w:jc w:val="center"/>
            </w:pPr>
            <w:r w:rsidRPr="006115F0">
              <w:t xml:space="preserve"> (0.</w:t>
            </w:r>
            <w:r>
              <w:t>4</w:t>
            </w:r>
            <w:r w:rsidRPr="006115F0">
              <w:t>, 1.41)</w:t>
            </w:r>
          </w:p>
        </w:tc>
        <w:tc>
          <w:tcPr>
            <w:tcW w:w="1250" w:type="dxa"/>
            <w:noWrap/>
            <w:vAlign w:val="center"/>
            <w:hideMark/>
          </w:tcPr>
          <w:p w14:paraId="14BC3389" w14:textId="77777777" w:rsidR="00026610" w:rsidRPr="00FD3B59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FD3B59">
              <w:rPr>
                <w:b/>
                <w:bCs/>
                <w:i/>
                <w:iCs/>
              </w:rPr>
              <w:t>0.001</w:t>
            </w:r>
          </w:p>
        </w:tc>
        <w:tc>
          <w:tcPr>
            <w:tcW w:w="2273" w:type="dxa"/>
            <w:noWrap/>
            <w:vAlign w:val="center"/>
            <w:hideMark/>
          </w:tcPr>
          <w:p w14:paraId="09F188D9" w14:textId="77777777" w:rsidR="00026610" w:rsidRDefault="00026610" w:rsidP="00026610">
            <w:pPr>
              <w:jc w:val="center"/>
            </w:pPr>
            <w:r w:rsidRPr="006115F0">
              <w:t xml:space="preserve">0.31 </w:t>
            </w:r>
          </w:p>
          <w:p w14:paraId="2CDF8AD8" w14:textId="6E26286B" w:rsidR="00026610" w:rsidRPr="006115F0" w:rsidRDefault="00026610" w:rsidP="00026610">
            <w:pPr>
              <w:jc w:val="center"/>
            </w:pPr>
            <w:r w:rsidRPr="006115F0">
              <w:t>(-0.2, 0.82)</w:t>
            </w:r>
          </w:p>
        </w:tc>
        <w:tc>
          <w:tcPr>
            <w:tcW w:w="1189" w:type="dxa"/>
            <w:noWrap/>
            <w:vAlign w:val="center"/>
            <w:hideMark/>
          </w:tcPr>
          <w:p w14:paraId="16DE3E5D" w14:textId="48E9914C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861" w:type="dxa"/>
            <w:noWrap/>
            <w:vAlign w:val="center"/>
            <w:hideMark/>
          </w:tcPr>
          <w:p w14:paraId="326E7EAF" w14:textId="15336330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794" w:type="dxa"/>
          </w:tcPr>
          <w:p w14:paraId="758B50F1" w14:textId="4377F730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D651A4">
              <w:rPr>
                <w:rFonts w:cstheme="minorHAnsi"/>
                <w:color w:val="000000"/>
              </w:rPr>
              <w:t>-0.07</w:t>
            </w:r>
          </w:p>
          <w:p w14:paraId="15916CAD" w14:textId="2824EA65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D651A4">
              <w:rPr>
                <w:rFonts w:cstheme="minorHAnsi"/>
              </w:rPr>
              <w:t>(</w:t>
            </w:r>
            <w:r w:rsidRPr="00D651A4">
              <w:rPr>
                <w:rFonts w:cstheme="minorHAnsi"/>
                <w:color w:val="000000"/>
              </w:rPr>
              <w:t>-1.14,</w:t>
            </w:r>
            <w:r>
              <w:rPr>
                <w:rFonts w:cstheme="minorHAnsi"/>
                <w:color w:val="000000"/>
              </w:rPr>
              <w:t>1</w:t>
            </w:r>
            <w:r w:rsidRPr="00D651A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53FEDB83" w14:textId="2B40E030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026610" w:rsidRPr="006115F0" w14:paraId="72CF45D7" w14:textId="77777777" w:rsidTr="00026610">
        <w:trPr>
          <w:trHeight w:val="380"/>
          <w:jc w:val="center"/>
        </w:trPr>
        <w:tc>
          <w:tcPr>
            <w:tcW w:w="1980" w:type="dxa"/>
            <w:vMerge/>
            <w:vAlign w:val="center"/>
            <w:hideMark/>
          </w:tcPr>
          <w:p w14:paraId="473A180A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AB9106D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11DC3128" w14:textId="72E54D74" w:rsidR="00026610" w:rsidRDefault="00026610" w:rsidP="00026610">
            <w:pPr>
              <w:jc w:val="center"/>
            </w:pPr>
            <w:r w:rsidRPr="006115F0">
              <w:t>0.3</w:t>
            </w:r>
            <w:r>
              <w:t>3</w:t>
            </w:r>
          </w:p>
          <w:p w14:paraId="48B7E270" w14:textId="67A99222" w:rsidR="00026610" w:rsidRPr="006115F0" w:rsidRDefault="00026610" w:rsidP="00026610">
            <w:pPr>
              <w:jc w:val="center"/>
            </w:pPr>
            <w:r w:rsidRPr="006115F0">
              <w:t>(-0.1</w:t>
            </w:r>
            <w:r>
              <w:t>9</w:t>
            </w:r>
            <w:r w:rsidRPr="006115F0">
              <w:t>, 0.8</w:t>
            </w:r>
            <w:r>
              <w:t>4</w:t>
            </w:r>
            <w:r w:rsidRPr="006115F0"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14:paraId="5176CF68" w14:textId="5748D663" w:rsidR="00026610" w:rsidRPr="006115F0" w:rsidRDefault="00026610" w:rsidP="00026610">
            <w:pPr>
              <w:jc w:val="center"/>
            </w:pPr>
            <w:r w:rsidRPr="006115F0">
              <w:t>0.25</w:t>
            </w:r>
          </w:p>
        </w:tc>
        <w:tc>
          <w:tcPr>
            <w:tcW w:w="2273" w:type="dxa"/>
            <w:noWrap/>
            <w:vAlign w:val="center"/>
            <w:hideMark/>
          </w:tcPr>
          <w:p w14:paraId="712B4AB9" w14:textId="6F581B49" w:rsidR="00026610" w:rsidRDefault="00026610" w:rsidP="00026610">
            <w:pPr>
              <w:jc w:val="center"/>
            </w:pPr>
            <w:r w:rsidRPr="006115F0">
              <w:t>0.3</w:t>
            </w:r>
            <w:r>
              <w:t>1</w:t>
            </w:r>
            <w:r w:rsidRPr="006115F0">
              <w:t xml:space="preserve"> </w:t>
            </w:r>
          </w:p>
          <w:p w14:paraId="4E477A51" w14:textId="18CE650D" w:rsidR="00026610" w:rsidRPr="006115F0" w:rsidRDefault="00026610" w:rsidP="00026610">
            <w:pPr>
              <w:jc w:val="center"/>
            </w:pPr>
            <w:r w:rsidRPr="006115F0">
              <w:t>(-0.2</w:t>
            </w:r>
            <w:r>
              <w:t>1</w:t>
            </w:r>
            <w:r w:rsidRPr="006115F0">
              <w:t>, 0.82)</w:t>
            </w:r>
          </w:p>
        </w:tc>
        <w:tc>
          <w:tcPr>
            <w:tcW w:w="1189" w:type="dxa"/>
            <w:noWrap/>
            <w:vAlign w:val="center"/>
            <w:hideMark/>
          </w:tcPr>
          <w:p w14:paraId="272C5556" w14:textId="41075493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61" w:type="dxa"/>
            <w:noWrap/>
            <w:vAlign w:val="center"/>
            <w:hideMark/>
          </w:tcPr>
          <w:p w14:paraId="2A277E69" w14:textId="5666E08D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794" w:type="dxa"/>
          </w:tcPr>
          <w:p w14:paraId="3C3F2780" w14:textId="514475BA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D651A4">
              <w:rPr>
                <w:rFonts w:cstheme="minorHAnsi"/>
                <w:color w:val="000000"/>
              </w:rPr>
              <w:t>0.5</w:t>
            </w:r>
          </w:p>
          <w:p w14:paraId="135DF2BE" w14:textId="270BD080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D651A4">
              <w:rPr>
                <w:rFonts w:cstheme="minorHAnsi"/>
              </w:rPr>
              <w:t>(</w:t>
            </w:r>
            <w:r w:rsidRPr="00D651A4">
              <w:rPr>
                <w:rFonts w:cstheme="minorHAnsi"/>
                <w:color w:val="000000"/>
              </w:rPr>
              <w:t>-0.5</w:t>
            </w:r>
            <w:r>
              <w:rPr>
                <w:rFonts w:cstheme="minorHAnsi"/>
                <w:color w:val="000000"/>
              </w:rPr>
              <w:t>7</w:t>
            </w:r>
            <w:r w:rsidRPr="00D651A4">
              <w:rPr>
                <w:rFonts w:cstheme="minorHAnsi"/>
                <w:color w:val="000000"/>
              </w:rPr>
              <w:t>, 1.57)</w:t>
            </w:r>
          </w:p>
        </w:tc>
        <w:tc>
          <w:tcPr>
            <w:tcW w:w="1189" w:type="dxa"/>
            <w:noWrap/>
            <w:vAlign w:val="center"/>
            <w:hideMark/>
          </w:tcPr>
          <w:p w14:paraId="48294881" w14:textId="0B4A926C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935BCC" w:rsidRPr="006115F0" w14:paraId="232DC883" w14:textId="77777777" w:rsidTr="00026610">
        <w:trPr>
          <w:trHeight w:val="300"/>
          <w:jc w:val="center"/>
        </w:trPr>
        <w:tc>
          <w:tcPr>
            <w:tcW w:w="1980" w:type="dxa"/>
            <w:noWrap/>
            <w:vAlign w:val="center"/>
            <w:hideMark/>
          </w:tcPr>
          <w:p w14:paraId="14B7462A" w14:textId="77777777" w:rsidR="00935BCC" w:rsidRPr="006115F0" w:rsidRDefault="00935BCC" w:rsidP="006115F0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560B72E0" w14:textId="77777777" w:rsidR="00935BCC" w:rsidRPr="00CA3026" w:rsidRDefault="00935BCC" w:rsidP="006115F0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042EF5E" w14:textId="77777777" w:rsidR="00935BCC" w:rsidRPr="006115F0" w:rsidRDefault="00935BCC" w:rsidP="006115F0">
            <w:pPr>
              <w:jc w:val="center"/>
            </w:pPr>
          </w:p>
        </w:tc>
        <w:tc>
          <w:tcPr>
            <w:tcW w:w="1250" w:type="dxa"/>
            <w:noWrap/>
            <w:vAlign w:val="center"/>
            <w:hideMark/>
          </w:tcPr>
          <w:p w14:paraId="72E5A384" w14:textId="77777777" w:rsidR="00935BCC" w:rsidRPr="006115F0" w:rsidRDefault="00935BCC" w:rsidP="006115F0">
            <w:pPr>
              <w:jc w:val="center"/>
            </w:pPr>
          </w:p>
        </w:tc>
        <w:tc>
          <w:tcPr>
            <w:tcW w:w="2273" w:type="dxa"/>
            <w:noWrap/>
            <w:vAlign w:val="center"/>
            <w:hideMark/>
          </w:tcPr>
          <w:p w14:paraId="2D6CB497" w14:textId="77777777" w:rsidR="00935BCC" w:rsidRPr="006115F0" w:rsidRDefault="00935BCC" w:rsidP="006115F0">
            <w:pPr>
              <w:jc w:val="center"/>
            </w:pPr>
          </w:p>
        </w:tc>
        <w:tc>
          <w:tcPr>
            <w:tcW w:w="1189" w:type="dxa"/>
            <w:noWrap/>
            <w:vAlign w:val="center"/>
            <w:hideMark/>
          </w:tcPr>
          <w:p w14:paraId="3E58DD32" w14:textId="77777777" w:rsidR="00935BCC" w:rsidRPr="006115F0" w:rsidRDefault="00935BCC" w:rsidP="006115F0">
            <w:pPr>
              <w:jc w:val="center"/>
            </w:pPr>
          </w:p>
        </w:tc>
        <w:tc>
          <w:tcPr>
            <w:tcW w:w="861" w:type="dxa"/>
            <w:noWrap/>
            <w:vAlign w:val="center"/>
            <w:hideMark/>
          </w:tcPr>
          <w:p w14:paraId="69528AD1" w14:textId="77777777" w:rsidR="00935BCC" w:rsidRPr="00CA3026" w:rsidRDefault="00935BCC" w:rsidP="006115F0">
            <w:pPr>
              <w:jc w:val="center"/>
              <w:rPr>
                <w:b/>
                <w:bCs/>
              </w:rPr>
            </w:pPr>
          </w:p>
        </w:tc>
        <w:tc>
          <w:tcPr>
            <w:tcW w:w="1794" w:type="dxa"/>
          </w:tcPr>
          <w:p w14:paraId="34717984" w14:textId="77777777" w:rsidR="00935BCC" w:rsidRPr="00D651A4" w:rsidRDefault="00935BCC" w:rsidP="006115F0">
            <w:pPr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1EA46119" w14:textId="16361933" w:rsidR="00935BCC" w:rsidRPr="006115F0" w:rsidRDefault="00935BCC" w:rsidP="006115F0">
            <w:pPr>
              <w:jc w:val="center"/>
            </w:pPr>
          </w:p>
        </w:tc>
      </w:tr>
      <w:tr w:rsidR="00FD3B59" w:rsidRPr="006115F0" w14:paraId="7ADB5151" w14:textId="77777777" w:rsidTr="00CA3026">
        <w:trPr>
          <w:trHeight w:val="420"/>
          <w:jc w:val="center"/>
        </w:trPr>
        <w:tc>
          <w:tcPr>
            <w:tcW w:w="13938" w:type="dxa"/>
            <w:gridSpan w:val="9"/>
            <w:shd w:val="clear" w:color="auto" w:fill="B4C6E7" w:themeFill="accent1" w:themeFillTint="66"/>
          </w:tcPr>
          <w:p w14:paraId="685AB4EA" w14:textId="004F9B71" w:rsidR="00FD3B59" w:rsidRPr="00CA3026" w:rsidRDefault="00FD3B59" w:rsidP="006115F0">
            <w:pPr>
              <w:jc w:val="center"/>
              <w:rPr>
                <w:rFonts w:cstheme="minorHAnsi"/>
                <w:b/>
                <w:bCs/>
                <w:sz w:val="36"/>
                <w:szCs w:val="36"/>
              </w:rPr>
            </w:pPr>
            <w:r w:rsidRPr="00CA3026">
              <w:rPr>
                <w:rFonts w:cstheme="minorHAnsi"/>
                <w:b/>
                <w:bCs/>
                <w:sz w:val="36"/>
                <w:szCs w:val="36"/>
              </w:rPr>
              <w:t>GLUCOSE METABOLISM</w:t>
            </w:r>
          </w:p>
        </w:tc>
      </w:tr>
      <w:tr w:rsidR="00026610" w:rsidRPr="006115F0" w14:paraId="4E86A581" w14:textId="77777777" w:rsidTr="00026610">
        <w:trPr>
          <w:trHeight w:val="38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4ACB883C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 xml:space="preserve">Fasting glucose </w:t>
            </w:r>
            <w:r w:rsidRPr="006115F0">
              <w:t>(mg/dL)</w:t>
            </w:r>
          </w:p>
        </w:tc>
        <w:tc>
          <w:tcPr>
            <w:tcW w:w="1134" w:type="dxa"/>
            <w:noWrap/>
            <w:vAlign w:val="center"/>
            <w:hideMark/>
          </w:tcPr>
          <w:p w14:paraId="7D3650B7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5E3ECB48" w14:textId="46DFFD7E" w:rsidR="00026610" w:rsidRDefault="00026610" w:rsidP="00026610">
            <w:pPr>
              <w:jc w:val="center"/>
            </w:pPr>
            <w:r w:rsidRPr="006115F0">
              <w:t>-3.4</w:t>
            </w:r>
            <w:r>
              <w:t>8</w:t>
            </w:r>
          </w:p>
          <w:p w14:paraId="27C38467" w14:textId="1A0CB6D3" w:rsidR="00026610" w:rsidRPr="006115F0" w:rsidRDefault="00026610" w:rsidP="00026610">
            <w:pPr>
              <w:jc w:val="center"/>
            </w:pPr>
            <w:r w:rsidRPr="006115F0">
              <w:t xml:space="preserve"> (-6.8</w:t>
            </w:r>
            <w:r>
              <w:t>2</w:t>
            </w:r>
            <w:r w:rsidRPr="006115F0">
              <w:t>, -0.14)</w:t>
            </w:r>
          </w:p>
        </w:tc>
        <w:tc>
          <w:tcPr>
            <w:tcW w:w="1250" w:type="dxa"/>
            <w:noWrap/>
            <w:vAlign w:val="center"/>
            <w:hideMark/>
          </w:tcPr>
          <w:p w14:paraId="12BB2A14" w14:textId="74CE6D47" w:rsidR="00026610" w:rsidRPr="00026610" w:rsidRDefault="00026610" w:rsidP="00026610">
            <w:pPr>
              <w:jc w:val="center"/>
              <w:rPr>
                <w:b/>
                <w:bCs/>
                <w:i/>
                <w:iCs/>
                <w:highlight w:val="yellow"/>
              </w:rPr>
            </w:pPr>
            <w:r w:rsidRPr="00026610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5</w:t>
            </w:r>
          </w:p>
        </w:tc>
        <w:tc>
          <w:tcPr>
            <w:tcW w:w="2273" w:type="dxa"/>
            <w:noWrap/>
            <w:vAlign w:val="center"/>
            <w:hideMark/>
          </w:tcPr>
          <w:p w14:paraId="0944F6AD" w14:textId="2E433893" w:rsidR="00026610" w:rsidRDefault="00026610" w:rsidP="00026610">
            <w:pPr>
              <w:jc w:val="center"/>
            </w:pPr>
            <w:r w:rsidRPr="006115F0">
              <w:t>-0.3</w:t>
            </w:r>
            <w:r>
              <w:t>4</w:t>
            </w:r>
            <w:r w:rsidRPr="006115F0">
              <w:t xml:space="preserve"> </w:t>
            </w:r>
          </w:p>
          <w:p w14:paraId="7EE57BAE" w14:textId="5FAE4C8A" w:rsidR="00026610" w:rsidRPr="006115F0" w:rsidRDefault="00026610" w:rsidP="00026610">
            <w:pPr>
              <w:jc w:val="center"/>
            </w:pPr>
            <w:r w:rsidRPr="006115F0">
              <w:t>(-3.77, 3.1)</w:t>
            </w:r>
          </w:p>
        </w:tc>
        <w:tc>
          <w:tcPr>
            <w:tcW w:w="1189" w:type="dxa"/>
            <w:noWrap/>
            <w:vAlign w:val="center"/>
            <w:hideMark/>
          </w:tcPr>
          <w:p w14:paraId="44C6C9FB" w14:textId="6296AA1A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861" w:type="dxa"/>
            <w:noWrap/>
            <w:vAlign w:val="center"/>
            <w:hideMark/>
          </w:tcPr>
          <w:p w14:paraId="34493B0F" w14:textId="6DC92FB8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794" w:type="dxa"/>
          </w:tcPr>
          <w:p w14:paraId="33226661" w14:textId="3CBB289E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D651A4">
              <w:rPr>
                <w:rFonts w:cstheme="minorHAnsi"/>
                <w:color w:val="000000"/>
              </w:rPr>
              <w:t>4.76</w:t>
            </w:r>
          </w:p>
          <w:p w14:paraId="1F564084" w14:textId="1727459A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D651A4">
              <w:rPr>
                <w:rFonts w:cstheme="minorHAnsi"/>
              </w:rPr>
              <w:t>(</w:t>
            </w:r>
            <w:r w:rsidRPr="00D651A4">
              <w:rPr>
                <w:rFonts w:cstheme="minorHAnsi"/>
                <w:color w:val="000000"/>
              </w:rPr>
              <w:t>-0.64, 10.16)</w:t>
            </w:r>
          </w:p>
        </w:tc>
        <w:tc>
          <w:tcPr>
            <w:tcW w:w="1189" w:type="dxa"/>
            <w:noWrap/>
            <w:vAlign w:val="center"/>
            <w:hideMark/>
          </w:tcPr>
          <w:p w14:paraId="786B7C26" w14:textId="616EE5E2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026610" w:rsidRPr="006115F0" w14:paraId="7FF3F3CC" w14:textId="77777777" w:rsidTr="00026610">
        <w:trPr>
          <w:trHeight w:val="380"/>
          <w:jc w:val="center"/>
        </w:trPr>
        <w:tc>
          <w:tcPr>
            <w:tcW w:w="1980" w:type="dxa"/>
            <w:vMerge/>
            <w:vAlign w:val="center"/>
            <w:hideMark/>
          </w:tcPr>
          <w:p w14:paraId="1E882EB1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73F432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48B6D950" w14:textId="58A5E41C" w:rsidR="00026610" w:rsidRDefault="00026610" w:rsidP="00026610">
            <w:pPr>
              <w:jc w:val="center"/>
            </w:pPr>
            <w:r w:rsidRPr="006115F0">
              <w:t>1.2</w:t>
            </w:r>
            <w:r>
              <w:t>3</w:t>
            </w:r>
            <w:r w:rsidRPr="006115F0">
              <w:t xml:space="preserve"> </w:t>
            </w:r>
          </w:p>
          <w:p w14:paraId="206C0F56" w14:textId="6F2CE4BB" w:rsidR="00026610" w:rsidRPr="006115F0" w:rsidRDefault="00026610" w:rsidP="00026610">
            <w:pPr>
              <w:jc w:val="center"/>
            </w:pPr>
            <w:r w:rsidRPr="006115F0">
              <w:t>(-2.11, 4.5</w:t>
            </w:r>
            <w:r>
              <w:t>7</w:t>
            </w:r>
            <w:r w:rsidRPr="006115F0"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14:paraId="6C9522AB" w14:textId="284FBC9E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2273" w:type="dxa"/>
            <w:noWrap/>
            <w:vAlign w:val="center"/>
            <w:hideMark/>
          </w:tcPr>
          <w:p w14:paraId="78280CED" w14:textId="1603B56B" w:rsidR="00026610" w:rsidRDefault="00026610" w:rsidP="00026610">
            <w:pPr>
              <w:jc w:val="center"/>
            </w:pPr>
            <w:r w:rsidRPr="006115F0">
              <w:t>-0.9</w:t>
            </w:r>
            <w:r>
              <w:t>5</w:t>
            </w:r>
            <w:r w:rsidRPr="006115F0">
              <w:t xml:space="preserve"> </w:t>
            </w:r>
          </w:p>
          <w:p w14:paraId="68E5C402" w14:textId="4BD3D049" w:rsidR="00026610" w:rsidRPr="006115F0" w:rsidRDefault="00026610" w:rsidP="00026610">
            <w:pPr>
              <w:jc w:val="center"/>
            </w:pPr>
            <w:r w:rsidRPr="006115F0">
              <w:t>(-4.38, 2.49)</w:t>
            </w:r>
          </w:p>
        </w:tc>
        <w:tc>
          <w:tcPr>
            <w:tcW w:w="1189" w:type="dxa"/>
            <w:noWrap/>
            <w:vAlign w:val="center"/>
            <w:hideMark/>
          </w:tcPr>
          <w:p w14:paraId="519D5F96" w14:textId="6662FE8B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61" w:type="dxa"/>
            <w:noWrap/>
            <w:vAlign w:val="center"/>
            <w:hideMark/>
          </w:tcPr>
          <w:p w14:paraId="59DA6C65" w14:textId="4ABFA6AD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794" w:type="dxa"/>
          </w:tcPr>
          <w:p w14:paraId="39016CD1" w14:textId="17EA5318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D651A4">
              <w:rPr>
                <w:rFonts w:cstheme="minorHAnsi"/>
                <w:color w:val="000000"/>
              </w:rPr>
              <w:t>-0.5</w:t>
            </w:r>
            <w:r>
              <w:rPr>
                <w:rFonts w:cstheme="minorHAnsi"/>
                <w:color w:val="000000"/>
              </w:rPr>
              <w:t>6</w:t>
            </w:r>
          </w:p>
          <w:p w14:paraId="528C74EB" w14:textId="0F814BB8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D651A4">
              <w:rPr>
                <w:rFonts w:cstheme="minorHAnsi"/>
              </w:rPr>
              <w:t>(</w:t>
            </w:r>
            <w:r w:rsidRPr="00D651A4">
              <w:rPr>
                <w:rFonts w:cstheme="minorHAnsi"/>
                <w:color w:val="000000"/>
              </w:rPr>
              <w:t>-5.96, 4.8</w:t>
            </w:r>
            <w:r>
              <w:rPr>
                <w:rFonts w:cstheme="minorHAnsi"/>
                <w:color w:val="000000"/>
              </w:rPr>
              <w:t>5</w:t>
            </w:r>
            <w:r w:rsidRPr="00D651A4">
              <w:rPr>
                <w:rFonts w:cstheme="minorHAnsi"/>
                <w:color w:val="000000"/>
              </w:rPr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2B7D4605" w14:textId="26EBBAE7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026610" w:rsidRPr="006115F0" w14:paraId="25C81D67" w14:textId="77777777" w:rsidTr="00026610">
        <w:trPr>
          <w:trHeight w:val="380"/>
          <w:jc w:val="center"/>
        </w:trPr>
        <w:tc>
          <w:tcPr>
            <w:tcW w:w="1980" w:type="dxa"/>
            <w:noWrap/>
            <w:vAlign w:val="center"/>
            <w:hideMark/>
          </w:tcPr>
          <w:p w14:paraId="4CDCCBF9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4D89FAD4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41687C05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250" w:type="dxa"/>
            <w:noWrap/>
            <w:vAlign w:val="center"/>
            <w:hideMark/>
          </w:tcPr>
          <w:p w14:paraId="606A9FF6" w14:textId="501162FC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73" w:type="dxa"/>
            <w:noWrap/>
            <w:vAlign w:val="center"/>
            <w:hideMark/>
          </w:tcPr>
          <w:p w14:paraId="694E3616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89" w:type="dxa"/>
            <w:noWrap/>
            <w:vAlign w:val="center"/>
            <w:hideMark/>
          </w:tcPr>
          <w:p w14:paraId="787DE88B" w14:textId="7ECC05A4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1" w:type="dxa"/>
            <w:noWrap/>
            <w:vAlign w:val="center"/>
            <w:hideMark/>
          </w:tcPr>
          <w:p w14:paraId="21D93E8A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794" w:type="dxa"/>
          </w:tcPr>
          <w:p w14:paraId="2BE24B74" w14:textId="77777777" w:rsidR="00026610" w:rsidRPr="00D651A4" w:rsidRDefault="00026610" w:rsidP="00026610">
            <w:pPr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2640FA1E" w14:textId="3C6DF53A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26610" w:rsidRPr="006115F0" w14:paraId="41442D32" w14:textId="77777777" w:rsidTr="00026610">
        <w:trPr>
          <w:trHeight w:val="38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091CBD5B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>Fasting insulin</w:t>
            </w:r>
            <w:r w:rsidRPr="006115F0">
              <w:t xml:space="preserve"> (</w:t>
            </w:r>
            <w:proofErr w:type="spellStart"/>
            <w:r w:rsidRPr="006115F0">
              <w:t>mIU</w:t>
            </w:r>
            <w:proofErr w:type="spellEnd"/>
            <w:r w:rsidRPr="006115F0">
              <w:t>/mL)</w:t>
            </w:r>
          </w:p>
        </w:tc>
        <w:tc>
          <w:tcPr>
            <w:tcW w:w="1134" w:type="dxa"/>
            <w:noWrap/>
            <w:vAlign w:val="center"/>
            <w:hideMark/>
          </w:tcPr>
          <w:p w14:paraId="2E9903BB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1F5FB2DC" w14:textId="77777777" w:rsidR="00026610" w:rsidRDefault="00026610" w:rsidP="00026610">
            <w:pPr>
              <w:jc w:val="center"/>
            </w:pPr>
            <w:r w:rsidRPr="006115F0">
              <w:t xml:space="preserve">0.59 </w:t>
            </w:r>
          </w:p>
          <w:p w14:paraId="3F30F533" w14:textId="07917D05" w:rsidR="00026610" w:rsidRPr="006115F0" w:rsidRDefault="00026610" w:rsidP="00026610">
            <w:pPr>
              <w:jc w:val="center"/>
            </w:pPr>
            <w:r w:rsidRPr="006115F0">
              <w:t>(-1.5</w:t>
            </w:r>
            <w:r>
              <w:t>8</w:t>
            </w:r>
            <w:r w:rsidRPr="006115F0">
              <w:t>, 2.7</w:t>
            </w:r>
            <w:r>
              <w:t>6</w:t>
            </w:r>
            <w:r w:rsidRPr="006115F0"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14:paraId="543B7E51" w14:textId="7375D240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2273" w:type="dxa"/>
            <w:noWrap/>
            <w:vAlign w:val="center"/>
            <w:hideMark/>
          </w:tcPr>
          <w:p w14:paraId="71F097AC" w14:textId="0A0FCC40" w:rsidR="00026610" w:rsidRDefault="00026610" w:rsidP="00026610">
            <w:pPr>
              <w:jc w:val="center"/>
            </w:pPr>
            <w:r w:rsidRPr="006115F0">
              <w:t>-2.</w:t>
            </w:r>
            <w:r>
              <w:t>61</w:t>
            </w:r>
          </w:p>
          <w:p w14:paraId="3ADC2936" w14:textId="077425E6" w:rsidR="00026610" w:rsidRPr="006115F0" w:rsidRDefault="00026610" w:rsidP="00026610">
            <w:pPr>
              <w:jc w:val="center"/>
            </w:pPr>
            <w:r w:rsidRPr="006115F0">
              <w:t>(-4.8</w:t>
            </w:r>
            <w:r>
              <w:t>4</w:t>
            </w:r>
            <w:r w:rsidRPr="006115F0">
              <w:t>, -0.3</w:t>
            </w:r>
            <w:r>
              <w:t>8</w:t>
            </w:r>
            <w:r w:rsidRPr="006115F0"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2B25C599" w14:textId="730E6F36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61" w:type="dxa"/>
            <w:noWrap/>
            <w:vAlign w:val="center"/>
            <w:hideMark/>
          </w:tcPr>
          <w:p w14:paraId="04463E58" w14:textId="3FB16C3E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6</w:t>
            </w:r>
          </w:p>
        </w:tc>
        <w:tc>
          <w:tcPr>
            <w:tcW w:w="1794" w:type="dxa"/>
          </w:tcPr>
          <w:p w14:paraId="4C5233D6" w14:textId="0DDE997C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D651A4">
              <w:rPr>
                <w:rFonts w:cstheme="minorHAnsi"/>
                <w:color w:val="000000"/>
              </w:rPr>
              <w:t>-2.26</w:t>
            </w:r>
          </w:p>
          <w:p w14:paraId="6CBC83B3" w14:textId="7F6CE6DE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D651A4">
              <w:rPr>
                <w:rFonts w:cstheme="minorHAnsi"/>
              </w:rPr>
              <w:t>(</w:t>
            </w:r>
            <w:r w:rsidRPr="00D651A4">
              <w:rPr>
                <w:rFonts w:cstheme="minorHAnsi"/>
                <w:color w:val="000000"/>
              </w:rPr>
              <w:t>-6.</w:t>
            </w:r>
            <w:r>
              <w:rPr>
                <w:rFonts w:cstheme="minorHAnsi"/>
                <w:color w:val="000000"/>
              </w:rPr>
              <w:t>3</w:t>
            </w:r>
            <w:r w:rsidRPr="00D651A4">
              <w:rPr>
                <w:rFonts w:cstheme="minorHAnsi"/>
                <w:color w:val="000000"/>
              </w:rPr>
              <w:t>, 1.77)</w:t>
            </w:r>
          </w:p>
        </w:tc>
        <w:tc>
          <w:tcPr>
            <w:tcW w:w="1189" w:type="dxa"/>
            <w:noWrap/>
            <w:vAlign w:val="center"/>
            <w:hideMark/>
          </w:tcPr>
          <w:p w14:paraId="15D25644" w14:textId="0FCF1A28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026610" w:rsidRPr="006115F0" w14:paraId="293D0FEB" w14:textId="77777777" w:rsidTr="00026610">
        <w:trPr>
          <w:trHeight w:val="380"/>
          <w:jc w:val="center"/>
        </w:trPr>
        <w:tc>
          <w:tcPr>
            <w:tcW w:w="1980" w:type="dxa"/>
            <w:vMerge/>
            <w:vAlign w:val="center"/>
            <w:hideMark/>
          </w:tcPr>
          <w:p w14:paraId="6F869D5F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A5026EC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5BB2B86B" w14:textId="0FE1E0DE" w:rsidR="00026610" w:rsidRDefault="00026610" w:rsidP="00026610">
            <w:pPr>
              <w:jc w:val="center"/>
            </w:pPr>
            <w:r w:rsidRPr="006115F0">
              <w:t>1.8</w:t>
            </w:r>
          </w:p>
          <w:p w14:paraId="0FF1E44F" w14:textId="26E36598" w:rsidR="00026610" w:rsidRPr="006115F0" w:rsidRDefault="00026610" w:rsidP="00026610">
            <w:pPr>
              <w:jc w:val="center"/>
            </w:pPr>
            <w:r w:rsidRPr="006115F0">
              <w:t>(-0.3</w:t>
            </w:r>
            <w:r>
              <w:t>7</w:t>
            </w:r>
            <w:r w:rsidRPr="006115F0">
              <w:t>, 3.97)</w:t>
            </w:r>
          </w:p>
        </w:tc>
        <w:tc>
          <w:tcPr>
            <w:tcW w:w="1250" w:type="dxa"/>
            <w:noWrap/>
            <w:vAlign w:val="center"/>
            <w:hideMark/>
          </w:tcPr>
          <w:p w14:paraId="4DD0637F" w14:textId="7CBD3FC6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2273" w:type="dxa"/>
            <w:noWrap/>
            <w:vAlign w:val="center"/>
            <w:hideMark/>
          </w:tcPr>
          <w:p w14:paraId="7532FB8D" w14:textId="03447AAE" w:rsidR="00026610" w:rsidRDefault="00026610" w:rsidP="00026610">
            <w:pPr>
              <w:jc w:val="center"/>
            </w:pPr>
            <w:r w:rsidRPr="006115F0">
              <w:t xml:space="preserve">-0.68 </w:t>
            </w:r>
          </w:p>
          <w:p w14:paraId="7E101571" w14:textId="5F9C1C6B" w:rsidR="00026610" w:rsidRPr="006115F0" w:rsidRDefault="00026610" w:rsidP="00026610">
            <w:pPr>
              <w:jc w:val="center"/>
            </w:pPr>
            <w:r w:rsidRPr="006115F0">
              <w:t>(-2.91, 1.5</w:t>
            </w:r>
            <w:r>
              <w:t>5</w:t>
            </w:r>
            <w:r w:rsidRPr="006115F0"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4A1378E0" w14:textId="635102FB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61" w:type="dxa"/>
            <w:noWrap/>
            <w:vAlign w:val="center"/>
            <w:hideMark/>
          </w:tcPr>
          <w:p w14:paraId="70619EE4" w14:textId="4D4E4F8E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794" w:type="dxa"/>
          </w:tcPr>
          <w:p w14:paraId="75CE1E07" w14:textId="02FB26D7" w:rsidR="00026610" w:rsidRPr="00D651A4" w:rsidRDefault="00026610" w:rsidP="00026610">
            <w:pPr>
              <w:jc w:val="center"/>
              <w:rPr>
                <w:rFonts w:cstheme="minorHAnsi"/>
                <w:color w:val="000000"/>
              </w:rPr>
            </w:pPr>
            <w:r w:rsidRPr="00D651A4">
              <w:rPr>
                <w:rFonts w:cstheme="minorHAnsi"/>
                <w:color w:val="000000"/>
              </w:rPr>
              <w:t>-1.55</w:t>
            </w:r>
          </w:p>
          <w:p w14:paraId="27DED61E" w14:textId="432AA891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D651A4">
              <w:rPr>
                <w:rFonts w:cstheme="minorHAnsi"/>
              </w:rPr>
              <w:t>(</w:t>
            </w:r>
            <w:r w:rsidRPr="00D651A4">
              <w:rPr>
                <w:rFonts w:cstheme="minorHAnsi"/>
                <w:color w:val="000000"/>
              </w:rPr>
              <w:t>-5.5</w:t>
            </w:r>
            <w:r>
              <w:rPr>
                <w:rFonts w:cstheme="minorHAnsi"/>
                <w:color w:val="000000"/>
              </w:rPr>
              <w:t>7</w:t>
            </w:r>
            <w:r w:rsidRPr="00D651A4">
              <w:rPr>
                <w:rFonts w:cstheme="minorHAnsi"/>
                <w:color w:val="000000"/>
              </w:rPr>
              <w:t>, 2.48)</w:t>
            </w:r>
          </w:p>
        </w:tc>
        <w:tc>
          <w:tcPr>
            <w:tcW w:w="1189" w:type="dxa"/>
            <w:noWrap/>
            <w:vAlign w:val="center"/>
            <w:hideMark/>
          </w:tcPr>
          <w:p w14:paraId="6C197F7F" w14:textId="6D30D0F9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026610" w:rsidRPr="006115F0" w14:paraId="51E9331E" w14:textId="77777777" w:rsidTr="00026610">
        <w:trPr>
          <w:trHeight w:val="300"/>
          <w:jc w:val="center"/>
        </w:trPr>
        <w:tc>
          <w:tcPr>
            <w:tcW w:w="1980" w:type="dxa"/>
            <w:noWrap/>
            <w:vAlign w:val="center"/>
            <w:hideMark/>
          </w:tcPr>
          <w:p w14:paraId="269869B0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401B4B12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21BCBFA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250" w:type="dxa"/>
            <w:noWrap/>
            <w:vAlign w:val="center"/>
            <w:hideMark/>
          </w:tcPr>
          <w:p w14:paraId="2F6D18E0" w14:textId="4D994793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73" w:type="dxa"/>
            <w:noWrap/>
            <w:vAlign w:val="center"/>
            <w:hideMark/>
          </w:tcPr>
          <w:p w14:paraId="0EF73DDD" w14:textId="77777777" w:rsidR="00026610" w:rsidRPr="006115F0" w:rsidRDefault="00026610" w:rsidP="00026610">
            <w:pPr>
              <w:jc w:val="center"/>
            </w:pPr>
          </w:p>
        </w:tc>
        <w:tc>
          <w:tcPr>
            <w:tcW w:w="1189" w:type="dxa"/>
            <w:noWrap/>
            <w:vAlign w:val="center"/>
            <w:hideMark/>
          </w:tcPr>
          <w:p w14:paraId="3E0CEE9F" w14:textId="35EC49FA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1" w:type="dxa"/>
            <w:noWrap/>
            <w:vAlign w:val="center"/>
            <w:hideMark/>
          </w:tcPr>
          <w:p w14:paraId="411564B1" w14:textId="77777777" w:rsidR="00026610" w:rsidRPr="00CA3026" w:rsidRDefault="00026610" w:rsidP="00026610">
            <w:pPr>
              <w:jc w:val="center"/>
              <w:rPr>
                <w:b/>
                <w:bCs/>
              </w:rPr>
            </w:pPr>
          </w:p>
        </w:tc>
        <w:tc>
          <w:tcPr>
            <w:tcW w:w="1794" w:type="dxa"/>
          </w:tcPr>
          <w:p w14:paraId="7E85CD52" w14:textId="77777777" w:rsidR="00026610" w:rsidRPr="00D651A4" w:rsidRDefault="00026610" w:rsidP="00026610">
            <w:pPr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6CC4B88F" w14:textId="04CDD93F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26610" w:rsidRPr="006115F0" w14:paraId="5CA916B7" w14:textId="77777777" w:rsidTr="00026610">
        <w:trPr>
          <w:trHeight w:val="380"/>
          <w:jc w:val="center"/>
        </w:trPr>
        <w:tc>
          <w:tcPr>
            <w:tcW w:w="1980" w:type="dxa"/>
            <w:noWrap/>
            <w:vAlign w:val="center"/>
            <w:hideMark/>
          </w:tcPr>
          <w:p w14:paraId="7A5AF8C3" w14:textId="77777777" w:rsidR="00026610" w:rsidRPr="006115F0" w:rsidRDefault="00026610" w:rsidP="00026610">
            <w:pPr>
              <w:jc w:val="center"/>
              <w:rPr>
                <w:b/>
                <w:bCs/>
              </w:rPr>
            </w:pPr>
            <w:r w:rsidRPr="006115F0">
              <w:rPr>
                <w:b/>
                <w:bCs/>
              </w:rPr>
              <w:t>Homoeostasis model assessment-HOMA</w:t>
            </w:r>
          </w:p>
        </w:tc>
        <w:tc>
          <w:tcPr>
            <w:tcW w:w="1134" w:type="dxa"/>
            <w:noWrap/>
            <w:vAlign w:val="center"/>
            <w:hideMark/>
          </w:tcPr>
          <w:p w14:paraId="0F063C24" w14:textId="77777777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7B2B1DF2" w14:textId="5691AD73" w:rsidR="00026610" w:rsidRDefault="00026610" w:rsidP="00026610">
            <w:pPr>
              <w:jc w:val="center"/>
            </w:pPr>
            <w:r w:rsidRPr="006115F0">
              <w:t>0.9</w:t>
            </w:r>
            <w:r>
              <w:t>4</w:t>
            </w:r>
          </w:p>
          <w:p w14:paraId="7D3DE8BF" w14:textId="2DB7E866" w:rsidR="00026610" w:rsidRPr="006115F0" w:rsidRDefault="00026610" w:rsidP="00026610">
            <w:pPr>
              <w:jc w:val="center"/>
            </w:pPr>
            <w:r w:rsidRPr="006115F0">
              <w:t xml:space="preserve"> (0.02, 1.85)</w:t>
            </w:r>
          </w:p>
        </w:tc>
        <w:tc>
          <w:tcPr>
            <w:tcW w:w="1250" w:type="dxa"/>
            <w:noWrap/>
            <w:vAlign w:val="center"/>
            <w:hideMark/>
          </w:tcPr>
          <w:p w14:paraId="4B16E604" w14:textId="035B5FCF" w:rsidR="00026610" w:rsidRPr="00FD3B59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0.05</w:t>
            </w:r>
          </w:p>
        </w:tc>
        <w:tc>
          <w:tcPr>
            <w:tcW w:w="2273" w:type="dxa"/>
            <w:noWrap/>
            <w:vAlign w:val="center"/>
            <w:hideMark/>
          </w:tcPr>
          <w:p w14:paraId="5465395D" w14:textId="63773800" w:rsidR="00026610" w:rsidRDefault="00026610" w:rsidP="00026610">
            <w:pPr>
              <w:jc w:val="center"/>
            </w:pPr>
            <w:r w:rsidRPr="006115F0">
              <w:t>0.5</w:t>
            </w:r>
            <w:r>
              <w:t>4</w:t>
            </w:r>
            <w:r w:rsidRPr="006115F0">
              <w:t xml:space="preserve"> </w:t>
            </w:r>
          </w:p>
          <w:p w14:paraId="64B2ED78" w14:textId="4119DC10" w:rsidR="00026610" w:rsidRPr="006115F0" w:rsidRDefault="00026610" w:rsidP="00026610">
            <w:pPr>
              <w:jc w:val="center"/>
            </w:pPr>
            <w:r w:rsidRPr="006115F0">
              <w:t>(-0.41, 1.4</w:t>
            </w:r>
            <w:r>
              <w:t>9</w:t>
            </w:r>
            <w:r w:rsidRPr="006115F0"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3F4CF913" w14:textId="2F8A362D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861" w:type="dxa"/>
            <w:noWrap/>
            <w:vAlign w:val="center"/>
            <w:hideMark/>
          </w:tcPr>
          <w:p w14:paraId="10237181" w14:textId="797A9F50" w:rsidR="00026610" w:rsidRPr="00CA3026" w:rsidRDefault="00026610" w:rsidP="0002661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Week 12</w:t>
            </w:r>
          </w:p>
        </w:tc>
        <w:tc>
          <w:tcPr>
            <w:tcW w:w="1794" w:type="dxa"/>
            <w:vAlign w:val="center"/>
          </w:tcPr>
          <w:p w14:paraId="2D51C648" w14:textId="181C340C" w:rsidR="00026610" w:rsidRPr="00CA3026" w:rsidRDefault="00026610" w:rsidP="00026610">
            <w:pPr>
              <w:jc w:val="center"/>
              <w:rPr>
                <w:rFonts w:ascii="Calibri" w:hAnsi="Calibri" w:cs="Calibri"/>
                <w:color w:val="000000"/>
              </w:rPr>
            </w:pPr>
            <w:r w:rsidRPr="00CA3026">
              <w:rPr>
                <w:rFonts w:ascii="Calibri" w:hAnsi="Calibri" w:cs="Calibri"/>
                <w:color w:val="000000"/>
              </w:rPr>
              <w:t>-0.0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  <w:p w14:paraId="474EB40E" w14:textId="239471C0" w:rsidR="00026610" w:rsidRPr="00D651A4" w:rsidRDefault="00026610" w:rsidP="00026610">
            <w:pPr>
              <w:jc w:val="center"/>
              <w:rPr>
                <w:rFonts w:cstheme="minorHAnsi"/>
              </w:rPr>
            </w:pPr>
            <w:r w:rsidRPr="00CA3026">
              <w:rPr>
                <w:rFonts w:cstheme="minorHAnsi"/>
              </w:rPr>
              <w:t>(</w:t>
            </w:r>
            <w:r w:rsidRPr="00CA3026">
              <w:rPr>
                <w:rFonts w:ascii="Calibri" w:hAnsi="Calibri" w:cs="Calibri"/>
                <w:color w:val="000000"/>
              </w:rPr>
              <w:t>-1.0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CA3026">
              <w:rPr>
                <w:rFonts w:ascii="Calibri" w:hAnsi="Calibri" w:cs="Calibri"/>
                <w:color w:val="000000"/>
              </w:rPr>
              <w:t>, 0.9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CA30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3AC61890" w14:textId="6032C363" w:rsidR="00026610" w:rsidRPr="006115F0" w:rsidRDefault="00026610" w:rsidP="0002661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935BCC" w:rsidRPr="006115F0" w14:paraId="63BF93A8" w14:textId="77777777" w:rsidTr="00026610">
        <w:trPr>
          <w:trHeight w:val="300"/>
          <w:jc w:val="center"/>
        </w:trPr>
        <w:tc>
          <w:tcPr>
            <w:tcW w:w="1980" w:type="dxa"/>
            <w:noWrap/>
            <w:vAlign w:val="center"/>
            <w:hideMark/>
          </w:tcPr>
          <w:p w14:paraId="5DD9527B" w14:textId="77777777" w:rsidR="00935BCC" w:rsidRPr="006115F0" w:rsidRDefault="00935BCC" w:rsidP="006115F0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753E1704" w14:textId="77777777" w:rsidR="00935BCC" w:rsidRPr="00CA3026" w:rsidRDefault="00935BCC" w:rsidP="006115F0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A05E897" w14:textId="77777777" w:rsidR="00935BCC" w:rsidRPr="006115F0" w:rsidRDefault="00935BCC" w:rsidP="006115F0">
            <w:pPr>
              <w:jc w:val="center"/>
            </w:pPr>
          </w:p>
        </w:tc>
        <w:tc>
          <w:tcPr>
            <w:tcW w:w="1250" w:type="dxa"/>
            <w:noWrap/>
            <w:vAlign w:val="center"/>
            <w:hideMark/>
          </w:tcPr>
          <w:p w14:paraId="7FB8D7AC" w14:textId="77777777" w:rsidR="00935BCC" w:rsidRPr="006115F0" w:rsidRDefault="00935BCC" w:rsidP="006115F0">
            <w:pPr>
              <w:jc w:val="center"/>
            </w:pPr>
          </w:p>
        </w:tc>
        <w:tc>
          <w:tcPr>
            <w:tcW w:w="2273" w:type="dxa"/>
            <w:noWrap/>
            <w:vAlign w:val="center"/>
            <w:hideMark/>
          </w:tcPr>
          <w:p w14:paraId="5F74A62A" w14:textId="77777777" w:rsidR="00935BCC" w:rsidRPr="006115F0" w:rsidRDefault="00935BCC" w:rsidP="006115F0">
            <w:pPr>
              <w:jc w:val="center"/>
            </w:pPr>
          </w:p>
        </w:tc>
        <w:tc>
          <w:tcPr>
            <w:tcW w:w="1189" w:type="dxa"/>
            <w:noWrap/>
            <w:vAlign w:val="center"/>
            <w:hideMark/>
          </w:tcPr>
          <w:p w14:paraId="191791AC" w14:textId="77777777" w:rsidR="00935BCC" w:rsidRPr="006115F0" w:rsidRDefault="00935BCC" w:rsidP="006115F0">
            <w:pPr>
              <w:jc w:val="center"/>
            </w:pPr>
          </w:p>
        </w:tc>
        <w:tc>
          <w:tcPr>
            <w:tcW w:w="861" w:type="dxa"/>
            <w:noWrap/>
            <w:vAlign w:val="center"/>
            <w:hideMark/>
          </w:tcPr>
          <w:p w14:paraId="761723E4" w14:textId="77777777" w:rsidR="00935BCC" w:rsidRPr="00CA3026" w:rsidRDefault="00935BCC" w:rsidP="006115F0">
            <w:pPr>
              <w:jc w:val="center"/>
              <w:rPr>
                <w:b/>
                <w:bCs/>
              </w:rPr>
            </w:pPr>
          </w:p>
        </w:tc>
        <w:tc>
          <w:tcPr>
            <w:tcW w:w="1794" w:type="dxa"/>
          </w:tcPr>
          <w:p w14:paraId="0DBD76CE" w14:textId="77777777" w:rsidR="00935BCC" w:rsidRPr="00D651A4" w:rsidRDefault="00935BCC" w:rsidP="006115F0">
            <w:pPr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70C8D5D1" w14:textId="315E67B6" w:rsidR="00935BCC" w:rsidRPr="006115F0" w:rsidRDefault="00935BCC" w:rsidP="006115F0">
            <w:pPr>
              <w:jc w:val="center"/>
            </w:pPr>
          </w:p>
        </w:tc>
      </w:tr>
      <w:tr w:rsidR="00935BCC" w:rsidRPr="006115F0" w14:paraId="27EC1557" w14:textId="77777777" w:rsidTr="00026610">
        <w:trPr>
          <w:trHeight w:val="380"/>
          <w:jc w:val="center"/>
        </w:trPr>
        <w:tc>
          <w:tcPr>
            <w:tcW w:w="1980" w:type="dxa"/>
            <w:noWrap/>
            <w:vAlign w:val="center"/>
            <w:hideMark/>
          </w:tcPr>
          <w:p w14:paraId="2F6D7AB6" w14:textId="77777777" w:rsidR="00D651A4" w:rsidRDefault="00935BCC" w:rsidP="006115F0">
            <w:pPr>
              <w:jc w:val="center"/>
              <w:rPr>
                <w:b/>
                <w:bCs/>
                <w:lang w:val="it-IT"/>
              </w:rPr>
            </w:pPr>
            <w:r w:rsidRPr="00BB661A">
              <w:rPr>
                <w:b/>
                <w:bCs/>
                <w:lang w:val="it-IT"/>
              </w:rPr>
              <w:lastRenderedPageBreak/>
              <w:t>Glucose AUC</w:t>
            </w:r>
          </w:p>
          <w:p w14:paraId="4790810D" w14:textId="5A2DF06D" w:rsidR="00935BCC" w:rsidRPr="00BB661A" w:rsidRDefault="00935BCC" w:rsidP="006115F0">
            <w:pPr>
              <w:jc w:val="center"/>
              <w:rPr>
                <w:b/>
                <w:bCs/>
                <w:lang w:val="it-IT"/>
              </w:rPr>
            </w:pPr>
            <w:r w:rsidRPr="00BB661A">
              <w:rPr>
                <w:lang w:val="it-IT"/>
              </w:rPr>
              <w:t xml:space="preserve"> (mg x h/ml)</w:t>
            </w:r>
          </w:p>
        </w:tc>
        <w:tc>
          <w:tcPr>
            <w:tcW w:w="1134" w:type="dxa"/>
            <w:noWrap/>
            <w:vAlign w:val="center"/>
            <w:hideMark/>
          </w:tcPr>
          <w:p w14:paraId="0DB3B494" w14:textId="77777777" w:rsidR="00935BCC" w:rsidRPr="00CA3026" w:rsidRDefault="00935BCC" w:rsidP="006115F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75DF25D6" w14:textId="10DCA493" w:rsidR="00DC41E2" w:rsidRDefault="00935BCC" w:rsidP="006115F0">
            <w:pPr>
              <w:jc w:val="center"/>
            </w:pPr>
            <w:r w:rsidRPr="006115F0">
              <w:t xml:space="preserve">1005.24 </w:t>
            </w:r>
          </w:p>
          <w:p w14:paraId="422357F9" w14:textId="1EBE4822" w:rsidR="00935BCC" w:rsidRPr="006115F0" w:rsidRDefault="00935BCC" w:rsidP="006115F0">
            <w:pPr>
              <w:jc w:val="center"/>
            </w:pPr>
            <w:r w:rsidRPr="006115F0">
              <w:t>(-135.13, 2145.6</w:t>
            </w:r>
            <w:r w:rsidR="00026610">
              <w:t>2</w:t>
            </w:r>
            <w:r w:rsidRPr="006115F0"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14:paraId="60F2CCDD" w14:textId="167EA2D4" w:rsidR="00935BCC" w:rsidRPr="006115F0" w:rsidRDefault="00935BCC" w:rsidP="006115F0">
            <w:pPr>
              <w:jc w:val="center"/>
            </w:pPr>
            <w:r w:rsidRPr="006115F0">
              <w:t>0.08</w:t>
            </w:r>
          </w:p>
        </w:tc>
        <w:tc>
          <w:tcPr>
            <w:tcW w:w="2273" w:type="dxa"/>
            <w:noWrap/>
            <w:vAlign w:val="center"/>
            <w:hideMark/>
          </w:tcPr>
          <w:p w14:paraId="0840751D" w14:textId="04E20CDB" w:rsidR="00CA3026" w:rsidRDefault="00935BCC" w:rsidP="006115F0">
            <w:pPr>
              <w:jc w:val="center"/>
            </w:pPr>
            <w:r w:rsidRPr="006115F0">
              <w:t>-385.2</w:t>
            </w:r>
            <w:r w:rsidR="00026610">
              <w:t>2</w:t>
            </w:r>
            <w:r w:rsidRPr="006115F0">
              <w:t xml:space="preserve"> </w:t>
            </w:r>
          </w:p>
          <w:p w14:paraId="61965880" w14:textId="6B4AA9CE" w:rsidR="00935BCC" w:rsidRPr="006115F0" w:rsidRDefault="00935BCC" w:rsidP="006115F0">
            <w:pPr>
              <w:jc w:val="center"/>
            </w:pPr>
            <w:r w:rsidRPr="006115F0">
              <w:t>(-1633.6</w:t>
            </w:r>
            <w:r w:rsidR="00026610">
              <w:t>9</w:t>
            </w:r>
            <w:r w:rsidRPr="006115F0">
              <w:t>, 863.25)</w:t>
            </w:r>
          </w:p>
        </w:tc>
        <w:tc>
          <w:tcPr>
            <w:tcW w:w="1189" w:type="dxa"/>
            <w:noWrap/>
            <w:vAlign w:val="center"/>
            <w:hideMark/>
          </w:tcPr>
          <w:p w14:paraId="5FCE1A90" w14:textId="13396E25" w:rsidR="00935BCC" w:rsidRPr="006115F0" w:rsidRDefault="00935BCC" w:rsidP="006115F0">
            <w:pPr>
              <w:jc w:val="center"/>
            </w:pPr>
            <w:r w:rsidRPr="006115F0">
              <w:t>0.53</w:t>
            </w:r>
          </w:p>
        </w:tc>
        <w:tc>
          <w:tcPr>
            <w:tcW w:w="861" w:type="dxa"/>
            <w:noWrap/>
            <w:vAlign w:val="center"/>
            <w:hideMark/>
          </w:tcPr>
          <w:p w14:paraId="5D00D1EA" w14:textId="304EFA4D" w:rsidR="00935BCC" w:rsidRPr="00CA3026" w:rsidRDefault="00FD3B59" w:rsidP="006115F0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 xml:space="preserve">Week </w:t>
            </w:r>
            <w:r w:rsidR="00935BCC" w:rsidRPr="00CA3026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794" w:type="dxa"/>
          </w:tcPr>
          <w:p w14:paraId="59899675" w14:textId="2A61428B" w:rsidR="00B16CB6" w:rsidRPr="002A107B" w:rsidRDefault="00B16CB6" w:rsidP="00B16CB6">
            <w:pPr>
              <w:jc w:val="center"/>
              <w:rPr>
                <w:rFonts w:cstheme="minorHAnsi"/>
                <w:color w:val="000000"/>
              </w:rPr>
            </w:pPr>
            <w:r w:rsidRPr="002A107B">
              <w:rPr>
                <w:rFonts w:cstheme="minorHAnsi"/>
                <w:color w:val="000000"/>
              </w:rPr>
              <w:t>101.2</w:t>
            </w:r>
            <w:r w:rsidR="00026610">
              <w:rPr>
                <w:rFonts w:cstheme="minorHAnsi"/>
                <w:color w:val="000000"/>
              </w:rPr>
              <w:t>8</w:t>
            </w:r>
          </w:p>
          <w:p w14:paraId="250B43A7" w14:textId="47968BB0" w:rsidR="002A107B" w:rsidRPr="002A107B" w:rsidRDefault="00B16CB6" w:rsidP="002A107B">
            <w:pPr>
              <w:jc w:val="center"/>
              <w:rPr>
                <w:rFonts w:cstheme="minorHAnsi"/>
                <w:color w:val="000000"/>
              </w:rPr>
            </w:pPr>
            <w:r w:rsidRPr="002A107B">
              <w:rPr>
                <w:rFonts w:cstheme="minorHAnsi"/>
              </w:rPr>
              <w:t>(</w:t>
            </w:r>
            <w:r w:rsidRPr="002A107B">
              <w:rPr>
                <w:rFonts w:cstheme="minorHAnsi"/>
                <w:color w:val="000000"/>
              </w:rPr>
              <w:t>-1866.42, 2068.97)</w:t>
            </w:r>
          </w:p>
        </w:tc>
        <w:tc>
          <w:tcPr>
            <w:tcW w:w="1189" w:type="dxa"/>
            <w:noWrap/>
            <w:vAlign w:val="center"/>
            <w:hideMark/>
          </w:tcPr>
          <w:p w14:paraId="0381DC46" w14:textId="2597E2E2" w:rsidR="00935BCC" w:rsidRPr="006115F0" w:rsidRDefault="00935BCC" w:rsidP="006115F0">
            <w:pPr>
              <w:jc w:val="center"/>
            </w:pPr>
            <w:r w:rsidRPr="006115F0">
              <w:t>0.9</w:t>
            </w:r>
            <w:r w:rsidR="00026610">
              <w:t>2</w:t>
            </w:r>
          </w:p>
        </w:tc>
      </w:tr>
      <w:tr w:rsidR="00FD3B59" w:rsidRPr="006115F0" w14:paraId="0F61CBFF" w14:textId="77777777" w:rsidTr="00CA3026">
        <w:trPr>
          <w:trHeight w:val="420"/>
          <w:jc w:val="center"/>
        </w:trPr>
        <w:tc>
          <w:tcPr>
            <w:tcW w:w="13938" w:type="dxa"/>
            <w:gridSpan w:val="9"/>
            <w:shd w:val="clear" w:color="auto" w:fill="B4C6E7" w:themeFill="accent1" w:themeFillTint="66"/>
          </w:tcPr>
          <w:p w14:paraId="7ED368A0" w14:textId="3C2F13D7" w:rsidR="00FD3B59" w:rsidRPr="00CA3026" w:rsidRDefault="00FD3B59" w:rsidP="00B2669D">
            <w:pPr>
              <w:jc w:val="center"/>
              <w:rPr>
                <w:rFonts w:cstheme="minorHAnsi"/>
                <w:b/>
                <w:bCs/>
                <w:sz w:val="36"/>
                <w:szCs w:val="36"/>
              </w:rPr>
            </w:pPr>
            <w:r w:rsidRPr="00CA3026">
              <w:rPr>
                <w:rFonts w:cstheme="minorHAnsi"/>
                <w:b/>
                <w:bCs/>
                <w:sz w:val="36"/>
                <w:szCs w:val="36"/>
              </w:rPr>
              <w:t>URINALYSIS</w:t>
            </w:r>
          </w:p>
        </w:tc>
      </w:tr>
      <w:tr w:rsidR="00935BCC" w:rsidRPr="006115F0" w14:paraId="1A9A2106" w14:textId="77777777" w:rsidTr="00026610">
        <w:trPr>
          <w:trHeight w:val="38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35DBB181" w14:textId="5D279A22" w:rsidR="00935BCC" w:rsidRPr="006115F0" w:rsidRDefault="00935BCC" w:rsidP="00B266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rine pH</w:t>
            </w:r>
            <w:r w:rsidRPr="006115F0">
              <w:rPr>
                <w:b/>
                <w:bCs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14:paraId="483580B9" w14:textId="77777777" w:rsidR="00935BCC" w:rsidRPr="00CA3026" w:rsidRDefault="00935BCC" w:rsidP="00B2669D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0E3CCAE1" w14:textId="704287F7" w:rsidR="00DC41E2" w:rsidRDefault="00935BCC" w:rsidP="00B2669D">
            <w:pPr>
              <w:jc w:val="center"/>
            </w:pPr>
            <w:r>
              <w:t>0.2</w:t>
            </w:r>
            <w:r w:rsidR="00026610">
              <w:t>5</w:t>
            </w:r>
          </w:p>
          <w:p w14:paraId="47981166" w14:textId="5FC985A1" w:rsidR="00935BCC" w:rsidRPr="006115F0" w:rsidRDefault="00935BCC" w:rsidP="00B2669D">
            <w:pPr>
              <w:jc w:val="center"/>
            </w:pPr>
            <w:r w:rsidRPr="006115F0">
              <w:t xml:space="preserve"> (-</w:t>
            </w:r>
            <w:r>
              <w:t>0</w:t>
            </w:r>
            <w:r w:rsidRPr="006115F0">
              <w:t>.</w:t>
            </w:r>
            <w:r>
              <w:t>1</w:t>
            </w:r>
            <w:r w:rsidR="00026610">
              <w:t>4</w:t>
            </w:r>
            <w:r w:rsidRPr="006115F0">
              <w:t>, 0.</w:t>
            </w:r>
            <w:r>
              <w:t>63</w:t>
            </w:r>
            <w:r w:rsidRPr="006115F0"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14:paraId="2FE047E1" w14:textId="30F7F991" w:rsidR="00935BCC" w:rsidRPr="006D64B8" w:rsidRDefault="00935BCC" w:rsidP="00B2669D">
            <w:pPr>
              <w:jc w:val="center"/>
              <w:rPr>
                <w:highlight w:val="yellow"/>
              </w:rPr>
            </w:pPr>
            <w:r w:rsidRPr="006D64B8">
              <w:t>0.06</w:t>
            </w:r>
          </w:p>
        </w:tc>
        <w:tc>
          <w:tcPr>
            <w:tcW w:w="2273" w:type="dxa"/>
            <w:noWrap/>
            <w:vAlign w:val="center"/>
            <w:hideMark/>
          </w:tcPr>
          <w:p w14:paraId="0AAF84A7" w14:textId="51185DAF" w:rsidR="00CA3026" w:rsidRDefault="00935BCC" w:rsidP="00B2669D">
            <w:pPr>
              <w:jc w:val="center"/>
            </w:pPr>
            <w:r w:rsidRPr="006115F0">
              <w:t>-0.</w:t>
            </w:r>
            <w:r>
              <w:t>1</w:t>
            </w:r>
            <w:r w:rsidRPr="006115F0">
              <w:t xml:space="preserve"> </w:t>
            </w:r>
          </w:p>
          <w:p w14:paraId="4A3243B3" w14:textId="52940D0A" w:rsidR="00935BCC" w:rsidRPr="006115F0" w:rsidRDefault="00935BCC" w:rsidP="00B2669D">
            <w:pPr>
              <w:jc w:val="center"/>
            </w:pPr>
            <w:r w:rsidRPr="006115F0">
              <w:t>(-</w:t>
            </w:r>
            <w:r>
              <w:t>0</w:t>
            </w:r>
            <w:r w:rsidRPr="006115F0">
              <w:t>.</w:t>
            </w:r>
            <w:r>
              <w:t>5</w:t>
            </w:r>
            <w:r w:rsidRPr="006115F0">
              <w:t xml:space="preserve">, </w:t>
            </w:r>
            <w:r>
              <w:t>0</w:t>
            </w:r>
            <w:r w:rsidRPr="006115F0">
              <w:t>.</w:t>
            </w:r>
            <w:r>
              <w:t>29</w:t>
            </w:r>
            <w:r w:rsidRPr="006115F0"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055C1661" w14:textId="59DDB64E" w:rsidR="00935BCC" w:rsidRPr="006115F0" w:rsidRDefault="00935BCC" w:rsidP="00B2669D">
            <w:pPr>
              <w:jc w:val="center"/>
            </w:pPr>
            <w:r w:rsidRPr="006115F0">
              <w:t>0.</w:t>
            </w:r>
            <w:r>
              <w:t>32</w:t>
            </w:r>
          </w:p>
        </w:tc>
        <w:tc>
          <w:tcPr>
            <w:tcW w:w="861" w:type="dxa"/>
            <w:noWrap/>
            <w:vAlign w:val="center"/>
            <w:hideMark/>
          </w:tcPr>
          <w:p w14:paraId="38D32D61" w14:textId="53850749" w:rsidR="00935BCC" w:rsidRPr="00CA3026" w:rsidRDefault="00FD3B59" w:rsidP="00B2669D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 xml:space="preserve">Week </w:t>
            </w:r>
            <w:r w:rsidR="00935BCC" w:rsidRPr="00CA3026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794" w:type="dxa"/>
          </w:tcPr>
          <w:p w14:paraId="5BC7031B" w14:textId="14C515EC" w:rsidR="003F7D61" w:rsidRPr="00CA3026" w:rsidRDefault="003F7D61" w:rsidP="003F7D61">
            <w:pPr>
              <w:jc w:val="center"/>
              <w:rPr>
                <w:rFonts w:ascii="Calibri" w:hAnsi="Calibri" w:cs="Calibri"/>
                <w:color w:val="000000"/>
              </w:rPr>
            </w:pPr>
            <w:r w:rsidRPr="00CA3026">
              <w:rPr>
                <w:rFonts w:ascii="Calibri" w:hAnsi="Calibri" w:cs="Calibri"/>
                <w:color w:val="000000"/>
              </w:rPr>
              <w:t>0.02</w:t>
            </w:r>
          </w:p>
          <w:p w14:paraId="1CB7C0B3" w14:textId="192169DA" w:rsidR="00935BCC" w:rsidRPr="00CA3026" w:rsidRDefault="003F7D61" w:rsidP="00E17CC0">
            <w:pPr>
              <w:jc w:val="center"/>
              <w:rPr>
                <w:rFonts w:cstheme="minorHAnsi"/>
              </w:rPr>
            </w:pPr>
            <w:r w:rsidRPr="00CA3026">
              <w:rPr>
                <w:rFonts w:cstheme="minorHAnsi"/>
              </w:rPr>
              <w:t>(</w:t>
            </w:r>
            <w:r w:rsidR="00E17CC0" w:rsidRPr="00CA3026">
              <w:rPr>
                <w:rFonts w:ascii="Calibri" w:hAnsi="Calibri" w:cs="Calibri"/>
                <w:color w:val="000000"/>
              </w:rPr>
              <w:t>-0.52, 0.5</w:t>
            </w:r>
            <w:r w:rsidR="00026610">
              <w:rPr>
                <w:rFonts w:ascii="Calibri" w:hAnsi="Calibri" w:cs="Calibri"/>
                <w:color w:val="000000"/>
              </w:rPr>
              <w:t>7</w:t>
            </w:r>
            <w:r w:rsidR="00E17CC0" w:rsidRPr="00CA30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1880A72D" w14:textId="5BF337FD" w:rsidR="00935BCC" w:rsidRPr="006115F0" w:rsidRDefault="00935BCC" w:rsidP="00B2669D">
            <w:pPr>
              <w:jc w:val="center"/>
            </w:pPr>
            <w:r w:rsidRPr="006115F0">
              <w:t>0.</w:t>
            </w:r>
            <w:r>
              <w:t>09</w:t>
            </w:r>
          </w:p>
        </w:tc>
      </w:tr>
      <w:tr w:rsidR="00935BCC" w:rsidRPr="006115F0" w14:paraId="5AE16A53" w14:textId="77777777" w:rsidTr="00026610">
        <w:trPr>
          <w:trHeight w:val="380"/>
          <w:jc w:val="center"/>
        </w:trPr>
        <w:tc>
          <w:tcPr>
            <w:tcW w:w="1980" w:type="dxa"/>
            <w:vMerge/>
            <w:vAlign w:val="center"/>
            <w:hideMark/>
          </w:tcPr>
          <w:p w14:paraId="25F19515" w14:textId="77777777" w:rsidR="00935BCC" w:rsidRPr="006115F0" w:rsidRDefault="00935BCC" w:rsidP="00B2669D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FF11F6B" w14:textId="77777777" w:rsidR="00935BCC" w:rsidRPr="00CA3026" w:rsidRDefault="00935BCC" w:rsidP="00B2669D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21B3BF8C" w14:textId="742DC574" w:rsidR="00DC41E2" w:rsidRDefault="00935BCC" w:rsidP="00B2669D">
            <w:pPr>
              <w:jc w:val="center"/>
            </w:pPr>
            <w:r>
              <w:t>0</w:t>
            </w:r>
            <w:r w:rsidRPr="006115F0">
              <w:t>.</w:t>
            </w:r>
            <w:r>
              <w:t>3</w:t>
            </w:r>
            <w:r w:rsidR="00026610">
              <w:t>4</w:t>
            </w:r>
            <w:r w:rsidRPr="006115F0">
              <w:t xml:space="preserve"> </w:t>
            </w:r>
          </w:p>
          <w:p w14:paraId="204F2F14" w14:textId="74ABAD2A" w:rsidR="00935BCC" w:rsidRPr="006115F0" w:rsidRDefault="00935BCC" w:rsidP="00B2669D">
            <w:pPr>
              <w:jc w:val="center"/>
            </w:pPr>
            <w:r w:rsidRPr="006115F0">
              <w:t>(-</w:t>
            </w:r>
            <w:r>
              <w:t>0</w:t>
            </w:r>
            <w:r w:rsidRPr="006115F0">
              <w:t>.</w:t>
            </w:r>
            <w:r>
              <w:t>0</w:t>
            </w:r>
            <w:r w:rsidR="00026610">
              <w:t>5</w:t>
            </w:r>
            <w:r w:rsidRPr="006115F0">
              <w:t xml:space="preserve">, </w:t>
            </w:r>
            <w:r>
              <w:t>0</w:t>
            </w:r>
            <w:r w:rsidRPr="006115F0">
              <w:t>.</w:t>
            </w:r>
            <w:r>
              <w:t>72</w:t>
            </w:r>
            <w:r w:rsidRPr="006115F0"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14:paraId="18CDD8A0" w14:textId="115C98AA" w:rsidR="00935BCC" w:rsidRPr="00FD3B59" w:rsidRDefault="00935BCC" w:rsidP="00B2669D">
            <w:pPr>
              <w:jc w:val="center"/>
              <w:rPr>
                <w:b/>
                <w:bCs/>
                <w:i/>
                <w:iCs/>
              </w:rPr>
            </w:pPr>
            <w:r w:rsidRPr="00FD3B59">
              <w:rPr>
                <w:b/>
                <w:bCs/>
                <w:i/>
                <w:iCs/>
              </w:rPr>
              <w:t>0.02</w:t>
            </w:r>
          </w:p>
        </w:tc>
        <w:tc>
          <w:tcPr>
            <w:tcW w:w="2273" w:type="dxa"/>
            <w:noWrap/>
            <w:vAlign w:val="center"/>
            <w:hideMark/>
          </w:tcPr>
          <w:p w14:paraId="4A847E53" w14:textId="791F1ACB" w:rsidR="00CA3026" w:rsidRDefault="00935BCC" w:rsidP="00B2669D">
            <w:pPr>
              <w:jc w:val="center"/>
            </w:pPr>
            <w:r w:rsidRPr="006115F0">
              <w:t>-0.</w:t>
            </w:r>
            <w:r>
              <w:t xml:space="preserve">1 </w:t>
            </w:r>
          </w:p>
          <w:p w14:paraId="2BFC3B1B" w14:textId="5DC1EFB3" w:rsidR="00935BCC" w:rsidRPr="006115F0" w:rsidRDefault="00935BCC" w:rsidP="00B2669D">
            <w:pPr>
              <w:jc w:val="center"/>
            </w:pPr>
            <w:r w:rsidRPr="006115F0">
              <w:t>(-</w:t>
            </w:r>
            <w:r>
              <w:t>0</w:t>
            </w:r>
            <w:r w:rsidRPr="006115F0">
              <w:t>.</w:t>
            </w:r>
            <w:r>
              <w:t>5</w:t>
            </w:r>
            <w:r w:rsidRPr="006115F0">
              <w:t xml:space="preserve">, </w:t>
            </w:r>
            <w:r>
              <w:t>0</w:t>
            </w:r>
            <w:r w:rsidRPr="006115F0">
              <w:t>.</w:t>
            </w:r>
            <w:r>
              <w:t>29</w:t>
            </w:r>
            <w:r w:rsidRPr="006115F0"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06745181" w14:textId="597BB280" w:rsidR="00935BCC" w:rsidRPr="006115F0" w:rsidRDefault="00935BCC" w:rsidP="00B2669D">
            <w:pPr>
              <w:jc w:val="center"/>
            </w:pPr>
            <w:r w:rsidRPr="006115F0">
              <w:t>0.</w:t>
            </w:r>
            <w:r>
              <w:t>36</w:t>
            </w:r>
          </w:p>
        </w:tc>
        <w:tc>
          <w:tcPr>
            <w:tcW w:w="861" w:type="dxa"/>
            <w:noWrap/>
            <w:vAlign w:val="center"/>
            <w:hideMark/>
          </w:tcPr>
          <w:p w14:paraId="37677B69" w14:textId="0043DA79" w:rsidR="00935BCC" w:rsidRPr="00CA3026" w:rsidRDefault="00FD3B59" w:rsidP="00B2669D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 xml:space="preserve">Week </w:t>
            </w:r>
            <w:r w:rsidR="00935BCC" w:rsidRPr="00CA3026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794" w:type="dxa"/>
          </w:tcPr>
          <w:p w14:paraId="560E3058" w14:textId="7415979E" w:rsidR="00E66EE5" w:rsidRPr="00CA3026" w:rsidRDefault="00E66EE5" w:rsidP="00E66EE5">
            <w:pPr>
              <w:jc w:val="center"/>
              <w:rPr>
                <w:rFonts w:ascii="Calibri" w:hAnsi="Calibri" w:cs="Calibri"/>
                <w:color w:val="000000"/>
              </w:rPr>
            </w:pPr>
            <w:r w:rsidRPr="00CA3026">
              <w:rPr>
                <w:rFonts w:ascii="Calibri" w:hAnsi="Calibri" w:cs="Calibri"/>
                <w:color w:val="000000"/>
              </w:rPr>
              <w:t>-0.0</w:t>
            </w:r>
            <w:r w:rsidR="00026610">
              <w:rPr>
                <w:rFonts w:ascii="Calibri" w:hAnsi="Calibri" w:cs="Calibri"/>
                <w:color w:val="000000"/>
              </w:rPr>
              <w:t>7</w:t>
            </w:r>
          </w:p>
          <w:p w14:paraId="4E53D2C8" w14:textId="23EFF799" w:rsidR="00935BCC" w:rsidRPr="00CA3026" w:rsidRDefault="00E66EE5" w:rsidP="0039158D">
            <w:pPr>
              <w:jc w:val="center"/>
              <w:rPr>
                <w:rFonts w:cstheme="minorHAnsi"/>
              </w:rPr>
            </w:pPr>
            <w:r w:rsidRPr="00CA3026">
              <w:rPr>
                <w:rFonts w:cstheme="minorHAnsi"/>
              </w:rPr>
              <w:t>(</w:t>
            </w:r>
            <w:r w:rsidRPr="00CA3026">
              <w:rPr>
                <w:rFonts w:ascii="Calibri" w:hAnsi="Calibri" w:cs="Calibri"/>
                <w:color w:val="000000"/>
              </w:rPr>
              <w:t xml:space="preserve">-0.61, </w:t>
            </w:r>
            <w:r w:rsidR="0039158D" w:rsidRPr="00CA3026">
              <w:rPr>
                <w:rFonts w:ascii="Calibri" w:hAnsi="Calibri" w:cs="Calibri"/>
                <w:color w:val="000000"/>
              </w:rPr>
              <w:t>0.48)</w:t>
            </w:r>
          </w:p>
        </w:tc>
        <w:tc>
          <w:tcPr>
            <w:tcW w:w="1189" w:type="dxa"/>
            <w:noWrap/>
            <w:vAlign w:val="center"/>
            <w:hideMark/>
          </w:tcPr>
          <w:p w14:paraId="17F631CE" w14:textId="50685A0F" w:rsidR="00935BCC" w:rsidRPr="006115F0" w:rsidRDefault="00935BCC" w:rsidP="00B2669D">
            <w:pPr>
              <w:jc w:val="center"/>
            </w:pPr>
            <w:r>
              <w:t>0.06</w:t>
            </w:r>
          </w:p>
        </w:tc>
      </w:tr>
      <w:tr w:rsidR="00935BCC" w:rsidRPr="006115F0" w14:paraId="5A67C89F" w14:textId="77777777" w:rsidTr="00026610">
        <w:trPr>
          <w:trHeight w:val="380"/>
          <w:jc w:val="center"/>
        </w:trPr>
        <w:tc>
          <w:tcPr>
            <w:tcW w:w="1980" w:type="dxa"/>
            <w:noWrap/>
            <w:vAlign w:val="center"/>
            <w:hideMark/>
          </w:tcPr>
          <w:p w14:paraId="14B8DEBA" w14:textId="77777777" w:rsidR="00935BCC" w:rsidRPr="006115F0" w:rsidRDefault="00935BCC" w:rsidP="00B2669D">
            <w:pPr>
              <w:jc w:val="center"/>
            </w:pPr>
          </w:p>
        </w:tc>
        <w:tc>
          <w:tcPr>
            <w:tcW w:w="1134" w:type="dxa"/>
            <w:noWrap/>
            <w:vAlign w:val="center"/>
            <w:hideMark/>
          </w:tcPr>
          <w:p w14:paraId="1345409E" w14:textId="77777777" w:rsidR="00935BCC" w:rsidRPr="00CA3026" w:rsidRDefault="00935BCC" w:rsidP="00B2669D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2CCA5F8" w14:textId="77777777" w:rsidR="00935BCC" w:rsidRPr="006115F0" w:rsidRDefault="00935BCC" w:rsidP="00B2669D">
            <w:pPr>
              <w:jc w:val="center"/>
            </w:pPr>
          </w:p>
        </w:tc>
        <w:tc>
          <w:tcPr>
            <w:tcW w:w="1250" w:type="dxa"/>
            <w:noWrap/>
            <w:vAlign w:val="center"/>
            <w:hideMark/>
          </w:tcPr>
          <w:p w14:paraId="6007FA40" w14:textId="77777777" w:rsidR="00935BCC" w:rsidRPr="006115F0" w:rsidRDefault="00935BCC" w:rsidP="00B2669D">
            <w:pPr>
              <w:jc w:val="center"/>
            </w:pPr>
          </w:p>
        </w:tc>
        <w:tc>
          <w:tcPr>
            <w:tcW w:w="2273" w:type="dxa"/>
            <w:noWrap/>
            <w:vAlign w:val="center"/>
            <w:hideMark/>
          </w:tcPr>
          <w:p w14:paraId="2D185D51" w14:textId="77777777" w:rsidR="00935BCC" w:rsidRPr="006115F0" w:rsidRDefault="00935BCC" w:rsidP="00B2669D">
            <w:pPr>
              <w:jc w:val="center"/>
            </w:pPr>
          </w:p>
        </w:tc>
        <w:tc>
          <w:tcPr>
            <w:tcW w:w="1189" w:type="dxa"/>
            <w:noWrap/>
            <w:vAlign w:val="center"/>
            <w:hideMark/>
          </w:tcPr>
          <w:p w14:paraId="1AC0ADC4" w14:textId="77777777" w:rsidR="00935BCC" w:rsidRPr="006115F0" w:rsidRDefault="00935BCC" w:rsidP="00B2669D">
            <w:pPr>
              <w:jc w:val="center"/>
            </w:pPr>
          </w:p>
        </w:tc>
        <w:tc>
          <w:tcPr>
            <w:tcW w:w="861" w:type="dxa"/>
            <w:noWrap/>
            <w:vAlign w:val="center"/>
            <w:hideMark/>
          </w:tcPr>
          <w:p w14:paraId="6CD6FAAA" w14:textId="77777777" w:rsidR="00935BCC" w:rsidRPr="00CA3026" w:rsidRDefault="00935BCC" w:rsidP="00B2669D">
            <w:pPr>
              <w:jc w:val="center"/>
              <w:rPr>
                <w:b/>
                <w:bCs/>
              </w:rPr>
            </w:pPr>
          </w:p>
        </w:tc>
        <w:tc>
          <w:tcPr>
            <w:tcW w:w="1794" w:type="dxa"/>
          </w:tcPr>
          <w:p w14:paraId="646C290A" w14:textId="77777777" w:rsidR="00935BCC" w:rsidRPr="00CA3026" w:rsidRDefault="00935BCC" w:rsidP="00B2669D">
            <w:pPr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0E5B2A05" w14:textId="00CA1AA0" w:rsidR="00935BCC" w:rsidRPr="006115F0" w:rsidRDefault="00935BCC" w:rsidP="00B2669D">
            <w:pPr>
              <w:jc w:val="center"/>
            </w:pPr>
          </w:p>
        </w:tc>
      </w:tr>
      <w:tr w:rsidR="00935BCC" w:rsidRPr="006115F0" w14:paraId="6DA9DED7" w14:textId="77777777" w:rsidTr="00026610">
        <w:trPr>
          <w:trHeight w:val="380"/>
          <w:jc w:val="center"/>
        </w:trPr>
        <w:tc>
          <w:tcPr>
            <w:tcW w:w="1980" w:type="dxa"/>
            <w:vMerge w:val="restart"/>
            <w:noWrap/>
            <w:vAlign w:val="center"/>
            <w:hideMark/>
          </w:tcPr>
          <w:p w14:paraId="5A886E8D" w14:textId="68631C8D" w:rsidR="00935BCC" w:rsidRPr="006115F0" w:rsidRDefault="00935BCC" w:rsidP="00B2669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rinary specific gravity</w:t>
            </w:r>
          </w:p>
        </w:tc>
        <w:tc>
          <w:tcPr>
            <w:tcW w:w="1134" w:type="dxa"/>
            <w:noWrap/>
            <w:vAlign w:val="center"/>
            <w:hideMark/>
          </w:tcPr>
          <w:p w14:paraId="3F05FB8D" w14:textId="77777777" w:rsidR="00935BCC" w:rsidRPr="00CA3026" w:rsidRDefault="00935BCC" w:rsidP="00B2669D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6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2150C1C9" w14:textId="77777777" w:rsidR="00DC41E2" w:rsidRDefault="00935BCC" w:rsidP="00B2669D">
            <w:pPr>
              <w:jc w:val="center"/>
            </w:pPr>
            <w:r>
              <w:t>-</w:t>
            </w:r>
            <w:r w:rsidRPr="006115F0">
              <w:t>0.</w:t>
            </w:r>
            <w:r>
              <w:t>003</w:t>
            </w:r>
            <w:r w:rsidRPr="006115F0">
              <w:t xml:space="preserve"> </w:t>
            </w:r>
          </w:p>
          <w:p w14:paraId="63903260" w14:textId="1820C61B" w:rsidR="00935BCC" w:rsidRPr="006115F0" w:rsidRDefault="00935BCC" w:rsidP="00B2669D">
            <w:pPr>
              <w:jc w:val="center"/>
            </w:pPr>
            <w:r w:rsidRPr="006115F0">
              <w:t>(-</w:t>
            </w:r>
            <w:r>
              <w:t>0</w:t>
            </w:r>
            <w:r w:rsidRPr="006115F0">
              <w:t>.</w:t>
            </w:r>
            <w:r>
              <w:t>007</w:t>
            </w:r>
            <w:r w:rsidRPr="006115F0">
              <w:t xml:space="preserve">, </w:t>
            </w:r>
            <w:r w:rsidR="00026610">
              <w:t>0</w:t>
            </w:r>
            <w:r w:rsidRPr="006115F0"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14:paraId="2DE98B21" w14:textId="018ECE9E" w:rsidR="00935BCC" w:rsidRPr="006115F0" w:rsidRDefault="00935BCC" w:rsidP="00B2669D">
            <w:pPr>
              <w:jc w:val="center"/>
            </w:pPr>
            <w:r w:rsidRPr="006115F0">
              <w:t>0.</w:t>
            </w:r>
            <w:r>
              <w:t>06</w:t>
            </w:r>
          </w:p>
        </w:tc>
        <w:tc>
          <w:tcPr>
            <w:tcW w:w="2273" w:type="dxa"/>
            <w:noWrap/>
            <w:vAlign w:val="center"/>
            <w:hideMark/>
          </w:tcPr>
          <w:p w14:paraId="09B36A24" w14:textId="77777777" w:rsidR="00CA3026" w:rsidRDefault="00935BCC" w:rsidP="00B2669D">
            <w:pPr>
              <w:jc w:val="center"/>
            </w:pPr>
            <w:r w:rsidRPr="006115F0">
              <w:t>-</w:t>
            </w:r>
            <w:r>
              <w:t>0</w:t>
            </w:r>
            <w:r w:rsidRPr="006115F0">
              <w:t>.</w:t>
            </w:r>
            <w:r>
              <w:t>001</w:t>
            </w:r>
            <w:r w:rsidRPr="006115F0">
              <w:t xml:space="preserve"> </w:t>
            </w:r>
          </w:p>
          <w:p w14:paraId="738B4D4C" w14:textId="5C0367D6" w:rsidR="00935BCC" w:rsidRPr="006115F0" w:rsidRDefault="00935BCC" w:rsidP="00B2669D">
            <w:pPr>
              <w:jc w:val="center"/>
            </w:pPr>
            <w:r w:rsidRPr="006115F0">
              <w:t>(-</w:t>
            </w:r>
            <w:r>
              <w:t>0</w:t>
            </w:r>
            <w:r w:rsidRPr="006115F0">
              <w:t>.</w:t>
            </w:r>
            <w:r>
              <w:t>004</w:t>
            </w:r>
            <w:r w:rsidRPr="006115F0">
              <w:t>, 0.</w:t>
            </w:r>
            <w:r>
              <w:t>003</w:t>
            </w:r>
            <w:r w:rsidRPr="006115F0"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4221546B" w14:textId="6E21E867" w:rsidR="00935BCC" w:rsidRPr="006115F0" w:rsidRDefault="00935BCC" w:rsidP="00B2669D">
            <w:pPr>
              <w:jc w:val="center"/>
            </w:pPr>
            <w:r w:rsidRPr="006115F0">
              <w:t>0.</w:t>
            </w:r>
            <w:r>
              <w:t>79</w:t>
            </w:r>
          </w:p>
        </w:tc>
        <w:tc>
          <w:tcPr>
            <w:tcW w:w="861" w:type="dxa"/>
            <w:noWrap/>
            <w:vAlign w:val="center"/>
            <w:hideMark/>
          </w:tcPr>
          <w:p w14:paraId="13B077CC" w14:textId="7C7D3B1D" w:rsidR="00935BCC" w:rsidRPr="00CA3026" w:rsidRDefault="00FD3B59" w:rsidP="00B2669D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 xml:space="preserve">Week </w:t>
            </w:r>
            <w:r w:rsidR="00935BCC" w:rsidRPr="00CA3026"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1794" w:type="dxa"/>
          </w:tcPr>
          <w:p w14:paraId="05A9F2C0" w14:textId="77777777" w:rsidR="00245D00" w:rsidRPr="00CA3026" w:rsidRDefault="00245D00" w:rsidP="00245D00">
            <w:pPr>
              <w:jc w:val="center"/>
              <w:rPr>
                <w:rFonts w:ascii="Calibri" w:hAnsi="Calibri" w:cs="Calibri"/>
                <w:color w:val="000000"/>
              </w:rPr>
            </w:pPr>
            <w:r w:rsidRPr="00CA3026">
              <w:rPr>
                <w:rFonts w:ascii="Calibri" w:hAnsi="Calibri" w:cs="Calibri"/>
                <w:color w:val="000000"/>
              </w:rPr>
              <w:t>0.001</w:t>
            </w:r>
          </w:p>
          <w:p w14:paraId="416B99FE" w14:textId="3CFE1767" w:rsidR="009E266D" w:rsidRPr="00CA3026" w:rsidRDefault="00245D00" w:rsidP="009E266D">
            <w:pPr>
              <w:jc w:val="center"/>
              <w:rPr>
                <w:rFonts w:cstheme="minorHAnsi"/>
              </w:rPr>
            </w:pPr>
            <w:r w:rsidRPr="00CA3026">
              <w:rPr>
                <w:rFonts w:cstheme="minorHAnsi"/>
              </w:rPr>
              <w:t>(</w:t>
            </w:r>
            <w:r w:rsidR="009E266D" w:rsidRPr="00CA3026">
              <w:rPr>
                <w:rFonts w:ascii="Calibri" w:hAnsi="Calibri" w:cs="Calibri"/>
                <w:color w:val="000000"/>
              </w:rPr>
              <w:t>-0.004, 0.006)</w:t>
            </w:r>
          </w:p>
          <w:p w14:paraId="5E9C3879" w14:textId="604E5F04" w:rsidR="00935BCC" w:rsidRPr="00CA3026" w:rsidRDefault="00935BCC" w:rsidP="00B2669D">
            <w:pPr>
              <w:jc w:val="center"/>
              <w:rPr>
                <w:rFonts w:cstheme="minorHAnsi"/>
              </w:rPr>
            </w:pPr>
          </w:p>
        </w:tc>
        <w:tc>
          <w:tcPr>
            <w:tcW w:w="1189" w:type="dxa"/>
            <w:noWrap/>
            <w:vAlign w:val="center"/>
            <w:hideMark/>
          </w:tcPr>
          <w:p w14:paraId="73F0884D" w14:textId="246F5853" w:rsidR="00935BCC" w:rsidRPr="006115F0" w:rsidRDefault="00935BCC" w:rsidP="00B2669D">
            <w:pPr>
              <w:jc w:val="center"/>
            </w:pPr>
            <w:r w:rsidRPr="006115F0">
              <w:t>0.</w:t>
            </w:r>
            <w:r>
              <w:t>48</w:t>
            </w:r>
          </w:p>
        </w:tc>
      </w:tr>
      <w:tr w:rsidR="00935BCC" w:rsidRPr="006115F0" w14:paraId="707BCCB6" w14:textId="77777777" w:rsidTr="00026610">
        <w:trPr>
          <w:trHeight w:val="380"/>
          <w:jc w:val="center"/>
        </w:trPr>
        <w:tc>
          <w:tcPr>
            <w:tcW w:w="1980" w:type="dxa"/>
            <w:vMerge/>
            <w:vAlign w:val="center"/>
            <w:hideMark/>
          </w:tcPr>
          <w:p w14:paraId="28D6DB76" w14:textId="77777777" w:rsidR="00935BCC" w:rsidRPr="006115F0" w:rsidRDefault="00935BCC" w:rsidP="00B2669D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AE135C" w14:textId="77777777" w:rsidR="00935BCC" w:rsidRPr="00CA3026" w:rsidRDefault="00935BCC" w:rsidP="00B2669D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>0-12 weeks</w:t>
            </w:r>
          </w:p>
        </w:tc>
        <w:tc>
          <w:tcPr>
            <w:tcW w:w="2268" w:type="dxa"/>
            <w:noWrap/>
            <w:vAlign w:val="center"/>
            <w:hideMark/>
          </w:tcPr>
          <w:p w14:paraId="1FCF127C" w14:textId="77777777" w:rsidR="00DC41E2" w:rsidRDefault="00935BCC" w:rsidP="00B2669D">
            <w:pPr>
              <w:jc w:val="center"/>
            </w:pPr>
            <w:r>
              <w:t>-0</w:t>
            </w:r>
            <w:r w:rsidRPr="006115F0">
              <w:t>.</w:t>
            </w:r>
            <w:r>
              <w:t>0</w:t>
            </w:r>
            <w:r w:rsidRPr="006115F0">
              <w:t xml:space="preserve">02 </w:t>
            </w:r>
          </w:p>
          <w:p w14:paraId="122993EE" w14:textId="3227114A" w:rsidR="00935BCC" w:rsidRPr="006115F0" w:rsidRDefault="00935BCC" w:rsidP="00B2669D">
            <w:pPr>
              <w:jc w:val="center"/>
            </w:pPr>
            <w:r w:rsidRPr="006115F0">
              <w:t>(-0.</w:t>
            </w:r>
            <w:r>
              <w:t>00</w:t>
            </w:r>
            <w:r w:rsidRPr="006115F0">
              <w:t xml:space="preserve">6, </w:t>
            </w:r>
            <w:r>
              <w:t>0</w:t>
            </w:r>
            <w:r w:rsidRPr="006115F0">
              <w:t>.</w:t>
            </w:r>
            <w:r>
              <w:t>00</w:t>
            </w:r>
            <w:r w:rsidRPr="006115F0">
              <w:t>1)</w:t>
            </w:r>
          </w:p>
        </w:tc>
        <w:tc>
          <w:tcPr>
            <w:tcW w:w="1250" w:type="dxa"/>
            <w:noWrap/>
            <w:vAlign w:val="center"/>
            <w:hideMark/>
          </w:tcPr>
          <w:p w14:paraId="601CCD54" w14:textId="0377779A" w:rsidR="00935BCC" w:rsidRPr="006115F0" w:rsidRDefault="00935BCC" w:rsidP="00B2669D">
            <w:pPr>
              <w:jc w:val="center"/>
            </w:pPr>
            <w:r w:rsidRPr="006115F0">
              <w:t>0.</w:t>
            </w:r>
            <w:r>
              <w:t>18</w:t>
            </w:r>
          </w:p>
        </w:tc>
        <w:tc>
          <w:tcPr>
            <w:tcW w:w="2273" w:type="dxa"/>
            <w:noWrap/>
            <w:vAlign w:val="center"/>
            <w:hideMark/>
          </w:tcPr>
          <w:p w14:paraId="7D19832A" w14:textId="3F539849" w:rsidR="00CA3026" w:rsidRDefault="00935BCC" w:rsidP="00B2669D">
            <w:pPr>
              <w:jc w:val="center"/>
            </w:pPr>
            <w:r w:rsidRPr="006115F0">
              <w:t>0</w:t>
            </w:r>
          </w:p>
          <w:p w14:paraId="4BFDEE60" w14:textId="21F2DD1E" w:rsidR="00935BCC" w:rsidRPr="006115F0" w:rsidRDefault="00935BCC" w:rsidP="00B2669D">
            <w:pPr>
              <w:jc w:val="center"/>
            </w:pPr>
            <w:r w:rsidRPr="006115F0">
              <w:t>(-</w:t>
            </w:r>
            <w:r>
              <w:t>0</w:t>
            </w:r>
            <w:r w:rsidRPr="006115F0">
              <w:t>.</w:t>
            </w:r>
            <w:r>
              <w:t>004</w:t>
            </w:r>
            <w:r w:rsidRPr="006115F0">
              <w:t xml:space="preserve">, </w:t>
            </w:r>
            <w:r>
              <w:t>0</w:t>
            </w:r>
            <w:r w:rsidRPr="006115F0">
              <w:t>.</w:t>
            </w:r>
            <w:r>
              <w:t>004</w:t>
            </w:r>
            <w:r w:rsidRPr="006115F0">
              <w:t>)</w:t>
            </w:r>
          </w:p>
        </w:tc>
        <w:tc>
          <w:tcPr>
            <w:tcW w:w="1189" w:type="dxa"/>
            <w:noWrap/>
            <w:vAlign w:val="center"/>
            <w:hideMark/>
          </w:tcPr>
          <w:p w14:paraId="67AEB110" w14:textId="5B467DC7" w:rsidR="00935BCC" w:rsidRPr="006115F0" w:rsidRDefault="00935BCC" w:rsidP="00B2669D">
            <w:pPr>
              <w:jc w:val="center"/>
            </w:pPr>
            <w:r w:rsidRPr="006115F0">
              <w:t>0.</w:t>
            </w:r>
            <w:r>
              <w:t>86</w:t>
            </w:r>
          </w:p>
        </w:tc>
        <w:tc>
          <w:tcPr>
            <w:tcW w:w="861" w:type="dxa"/>
            <w:noWrap/>
            <w:vAlign w:val="center"/>
            <w:hideMark/>
          </w:tcPr>
          <w:p w14:paraId="33CBAB00" w14:textId="3C376619" w:rsidR="00935BCC" w:rsidRPr="00CA3026" w:rsidRDefault="00FD3B59" w:rsidP="00B2669D">
            <w:pPr>
              <w:jc w:val="center"/>
              <w:rPr>
                <w:b/>
                <w:bCs/>
                <w:i/>
                <w:iCs/>
              </w:rPr>
            </w:pPr>
            <w:r w:rsidRPr="00CA3026">
              <w:rPr>
                <w:b/>
                <w:bCs/>
                <w:i/>
                <w:iCs/>
              </w:rPr>
              <w:t xml:space="preserve">Week </w:t>
            </w:r>
            <w:r w:rsidR="00935BCC" w:rsidRPr="00CA3026">
              <w:rPr>
                <w:b/>
                <w:bCs/>
                <w:i/>
                <w:iCs/>
              </w:rPr>
              <w:t>12</w:t>
            </w:r>
          </w:p>
        </w:tc>
        <w:tc>
          <w:tcPr>
            <w:tcW w:w="1794" w:type="dxa"/>
          </w:tcPr>
          <w:p w14:paraId="3E32AE8E" w14:textId="77777777" w:rsidR="00142C05" w:rsidRPr="00CA3026" w:rsidRDefault="00142C05" w:rsidP="00142C05">
            <w:pPr>
              <w:jc w:val="center"/>
              <w:rPr>
                <w:rFonts w:ascii="Calibri" w:hAnsi="Calibri" w:cs="Calibri"/>
                <w:color w:val="000000"/>
              </w:rPr>
            </w:pPr>
            <w:r w:rsidRPr="00CA3026">
              <w:rPr>
                <w:rFonts w:ascii="Calibri" w:hAnsi="Calibri" w:cs="Calibri"/>
                <w:color w:val="000000"/>
              </w:rPr>
              <w:t>0.001</w:t>
            </w:r>
          </w:p>
          <w:p w14:paraId="78D05B30" w14:textId="1639E14E" w:rsidR="00935BCC" w:rsidRPr="00CA3026" w:rsidRDefault="00142C05" w:rsidP="0007105E">
            <w:pPr>
              <w:jc w:val="center"/>
              <w:rPr>
                <w:rFonts w:cstheme="minorHAnsi"/>
              </w:rPr>
            </w:pPr>
            <w:r w:rsidRPr="00CA3026">
              <w:rPr>
                <w:rFonts w:cstheme="minorHAnsi"/>
              </w:rPr>
              <w:t>(</w:t>
            </w:r>
            <w:r w:rsidRPr="00CA3026">
              <w:rPr>
                <w:rFonts w:ascii="Calibri" w:hAnsi="Calibri" w:cs="Calibri"/>
                <w:color w:val="000000"/>
              </w:rPr>
              <w:t xml:space="preserve">-0.004, </w:t>
            </w:r>
            <w:r w:rsidR="0007105E" w:rsidRPr="00CA3026">
              <w:rPr>
                <w:rFonts w:ascii="Calibri" w:hAnsi="Calibri" w:cs="Calibri"/>
                <w:color w:val="000000"/>
              </w:rPr>
              <w:t>0.006)</w:t>
            </w:r>
          </w:p>
        </w:tc>
        <w:tc>
          <w:tcPr>
            <w:tcW w:w="1189" w:type="dxa"/>
            <w:noWrap/>
            <w:vAlign w:val="center"/>
            <w:hideMark/>
          </w:tcPr>
          <w:p w14:paraId="276BDFF7" w14:textId="2A2F6F5F" w:rsidR="00935BCC" w:rsidRPr="006115F0" w:rsidRDefault="00935BCC" w:rsidP="00B2669D">
            <w:pPr>
              <w:jc w:val="center"/>
            </w:pPr>
            <w:r w:rsidRPr="006115F0">
              <w:t>0.</w:t>
            </w:r>
            <w:r>
              <w:t>52</w:t>
            </w:r>
          </w:p>
        </w:tc>
      </w:tr>
    </w:tbl>
    <w:p w14:paraId="232F2C90" w14:textId="77777777" w:rsidR="000323F6" w:rsidRDefault="000323F6"/>
    <w:p w14:paraId="352F436D" w14:textId="77777777" w:rsidR="00F865EB" w:rsidRDefault="00F865EB" w:rsidP="00F865EB">
      <w:r>
        <w:rPr>
          <w:rFonts w:eastAsia="Times New Roman" w:cstheme="minorHAnsi"/>
          <w:color w:val="000000"/>
        </w:rPr>
        <w:t>M</w:t>
      </w:r>
      <w:r w:rsidRPr="00E66639">
        <w:rPr>
          <w:rFonts w:eastAsia="Times New Roman" w:cstheme="minorHAnsi"/>
          <w:color w:val="000000"/>
        </w:rPr>
        <w:t>ean change</w:t>
      </w:r>
      <w:r>
        <w:rPr>
          <w:rFonts w:eastAsia="Times New Roman" w:cstheme="minorHAnsi"/>
          <w:color w:val="000000"/>
        </w:rPr>
        <w:t>s</w:t>
      </w:r>
      <w:r w:rsidRPr="00E66639">
        <w:rPr>
          <w:rFonts w:eastAsia="Times New Roman" w:cstheme="minorHAnsi"/>
          <w:color w:val="000000"/>
        </w:rPr>
        <w:t xml:space="preserve"> within group and mean difference between groups are calculated based on the raw means. </w:t>
      </w:r>
      <w:r w:rsidRPr="00E66639">
        <w:rPr>
          <w:rFonts w:cstheme="minorHAnsi"/>
        </w:rPr>
        <w:t xml:space="preserve">Changes over time within group were calculated subtracting the values at week 6 or 12 to the values at baseline. Therefore, negative values correspond to an increase. Mean differences were calculated as follows: </w:t>
      </w:r>
      <w:proofErr w:type="spellStart"/>
      <w:r w:rsidRPr="00E66639">
        <w:rPr>
          <w:rFonts w:cstheme="minorHAnsi"/>
        </w:rPr>
        <w:t>iCR</w:t>
      </w:r>
      <w:proofErr w:type="spellEnd"/>
      <w:r w:rsidRPr="00E66639">
        <w:rPr>
          <w:rFonts w:cstheme="minorHAnsi"/>
        </w:rPr>
        <w:t xml:space="preserve"> mean at 6 (or 12) weeks minus control mean at 6 (or 12) weeks. P values are adjusted for age, sex and MS disease modifying therapy use. Mean reductions or increases reported in the table are not</w:t>
      </w:r>
      <w:r>
        <w:rPr>
          <w:rFonts w:cstheme="minorHAnsi"/>
        </w:rPr>
        <w:t xml:space="preserve"> </w:t>
      </w:r>
      <w:r w:rsidRPr="00E66639">
        <w:rPr>
          <w:rFonts w:cstheme="minorHAnsi"/>
        </w:rPr>
        <w:t>adjusted.</w:t>
      </w:r>
      <w:r>
        <w:t xml:space="preserve"> LDL: low-density lipoprotein; HDL: high-density lipoprotein; AUC: area under the curve. </w:t>
      </w:r>
    </w:p>
    <w:p w14:paraId="4CB4BBE7" w14:textId="26EB8A8E" w:rsidR="00C945E4" w:rsidRDefault="00C945E4" w:rsidP="00F865EB"/>
    <w:sectPr w:rsidR="00C945E4" w:rsidSect="000C47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5F0"/>
    <w:rsid w:val="00026610"/>
    <w:rsid w:val="000323F6"/>
    <w:rsid w:val="00035C4C"/>
    <w:rsid w:val="0007105E"/>
    <w:rsid w:val="0008745C"/>
    <w:rsid w:val="000C47F4"/>
    <w:rsid w:val="0013199A"/>
    <w:rsid w:val="00134ADB"/>
    <w:rsid w:val="00142C05"/>
    <w:rsid w:val="00143532"/>
    <w:rsid w:val="00150CF0"/>
    <w:rsid w:val="00155665"/>
    <w:rsid w:val="001F30AF"/>
    <w:rsid w:val="0023309F"/>
    <w:rsid w:val="00245D00"/>
    <w:rsid w:val="00264011"/>
    <w:rsid w:val="00297422"/>
    <w:rsid w:val="002A107B"/>
    <w:rsid w:val="002C6F78"/>
    <w:rsid w:val="0031762D"/>
    <w:rsid w:val="00351FF3"/>
    <w:rsid w:val="0039158D"/>
    <w:rsid w:val="003E334D"/>
    <w:rsid w:val="003F7D61"/>
    <w:rsid w:val="00404B69"/>
    <w:rsid w:val="004F7724"/>
    <w:rsid w:val="00500185"/>
    <w:rsid w:val="00546988"/>
    <w:rsid w:val="006115F0"/>
    <w:rsid w:val="006328F1"/>
    <w:rsid w:val="00646FC9"/>
    <w:rsid w:val="00666EA6"/>
    <w:rsid w:val="00683E8D"/>
    <w:rsid w:val="006D64B8"/>
    <w:rsid w:val="00765E20"/>
    <w:rsid w:val="007A367C"/>
    <w:rsid w:val="007C4225"/>
    <w:rsid w:val="007D7E63"/>
    <w:rsid w:val="008117EC"/>
    <w:rsid w:val="008155D2"/>
    <w:rsid w:val="00822D39"/>
    <w:rsid w:val="008317F6"/>
    <w:rsid w:val="00935BCC"/>
    <w:rsid w:val="00981DFA"/>
    <w:rsid w:val="009B50D2"/>
    <w:rsid w:val="009C47BF"/>
    <w:rsid w:val="009D4A60"/>
    <w:rsid w:val="009E266D"/>
    <w:rsid w:val="009F63FB"/>
    <w:rsid w:val="00A34DB1"/>
    <w:rsid w:val="00A921A3"/>
    <w:rsid w:val="00A94269"/>
    <w:rsid w:val="00B16CB6"/>
    <w:rsid w:val="00B17DB1"/>
    <w:rsid w:val="00B23C30"/>
    <w:rsid w:val="00B24311"/>
    <w:rsid w:val="00B71A6C"/>
    <w:rsid w:val="00BA0A18"/>
    <w:rsid w:val="00BB3732"/>
    <w:rsid w:val="00BB661A"/>
    <w:rsid w:val="00BC1117"/>
    <w:rsid w:val="00C54050"/>
    <w:rsid w:val="00C704EA"/>
    <w:rsid w:val="00C945E4"/>
    <w:rsid w:val="00CA3026"/>
    <w:rsid w:val="00CB3B3B"/>
    <w:rsid w:val="00CF0572"/>
    <w:rsid w:val="00D13646"/>
    <w:rsid w:val="00D555BC"/>
    <w:rsid w:val="00D651A4"/>
    <w:rsid w:val="00DC41E2"/>
    <w:rsid w:val="00E17CC0"/>
    <w:rsid w:val="00E66EE5"/>
    <w:rsid w:val="00E9024B"/>
    <w:rsid w:val="00ED05BB"/>
    <w:rsid w:val="00EE68C4"/>
    <w:rsid w:val="00F66C95"/>
    <w:rsid w:val="00F865EB"/>
    <w:rsid w:val="00FD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CFD2B"/>
  <w15:chartTrackingRefBased/>
  <w15:docId w15:val="{98A6D8A4-02E8-814E-BFFB-E25CE0D08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6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716A0F-1F61-DE4D-BA1B-2D70470A2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5</Words>
  <Characters>3073</Characters>
  <Application>Microsoft Office Word</Application>
  <DocSecurity>0</DocSecurity>
  <Lines>85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ie Ge</dc:creator>
  <cp:keywords/>
  <dc:description/>
  <cp:lastModifiedBy>Laura Piccio</cp:lastModifiedBy>
  <cp:revision>4</cp:revision>
  <cp:lastPrinted>2023-11-03T05:14:00Z</cp:lastPrinted>
  <dcterms:created xsi:type="dcterms:W3CDTF">2023-12-21T11:11:00Z</dcterms:created>
  <dcterms:modified xsi:type="dcterms:W3CDTF">2023-12-28T07:43:00Z</dcterms:modified>
</cp:coreProperties>
</file>